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CF4F6" w14:textId="3865D241" w:rsidR="008D0C1E" w:rsidRDefault="008731AD">
      <w:pPr>
        <w:rPr>
          <w:kern w:val="2"/>
          <w14:ligatures w14:val="standardContextual"/>
        </w:rPr>
      </w:pPr>
      <w:r>
        <w:rPr>
          <w:rFonts w:ascii="Georgia" w:hAnsi="Georgia"/>
          <w:color w:val="FF0000"/>
          <w:sz w:val="24"/>
          <w:szCs w:val="24"/>
        </w:rPr>
        <w:t xml:space="preserve">SUPPLEMENTAL TABLE 1. </w:t>
      </w:r>
      <w:r w:rsidR="00307EB8" w:rsidRPr="00E13614">
        <w:rPr>
          <w:rFonts w:ascii="Georgia" w:eastAsia="Georgia" w:hAnsi="Georgia" w:cs="Georgia"/>
          <w:color w:val="FF0000"/>
          <w:sz w:val="24"/>
          <w:szCs w:val="24"/>
        </w:rPr>
        <w:t>Three-way Analysis of Variance (ANOVA) results determin</w:t>
      </w:r>
      <w:r w:rsidR="006E32FB" w:rsidRPr="00E13614">
        <w:rPr>
          <w:rFonts w:ascii="Georgia" w:eastAsia="Georgia" w:hAnsi="Georgia" w:cs="Georgia"/>
          <w:color w:val="FF0000"/>
          <w:sz w:val="24"/>
          <w:szCs w:val="24"/>
        </w:rPr>
        <w:t>ing</w:t>
      </w:r>
      <w:r w:rsidR="00307EB8" w:rsidRPr="00E13614">
        <w:rPr>
          <w:rFonts w:ascii="Georgia" w:eastAsia="Georgia" w:hAnsi="Georgia" w:cs="Georgia"/>
          <w:color w:val="FF0000"/>
          <w:sz w:val="24"/>
          <w:szCs w:val="24"/>
        </w:rPr>
        <w:t xml:space="preserve"> the effect of storage time, wine replicate</w:t>
      </w:r>
      <w:r w:rsidR="006E32FB" w:rsidRPr="00E13614">
        <w:rPr>
          <w:rFonts w:ascii="Georgia" w:eastAsia="Georgia" w:hAnsi="Georgia" w:cs="Georgia"/>
          <w:color w:val="FF0000"/>
          <w:sz w:val="24"/>
          <w:szCs w:val="24"/>
        </w:rPr>
        <w:t xml:space="preserve">, </w:t>
      </w:r>
      <w:r w:rsidR="00307EB8" w:rsidRPr="00E13614">
        <w:rPr>
          <w:rFonts w:ascii="Georgia" w:eastAsia="Georgia" w:hAnsi="Georgia" w:cs="Georgia"/>
          <w:color w:val="FF0000"/>
          <w:sz w:val="24"/>
          <w:szCs w:val="24"/>
        </w:rPr>
        <w:t xml:space="preserve">and panelist on </w:t>
      </w:r>
      <w:r w:rsidR="003735D6">
        <w:rPr>
          <w:rFonts w:ascii="Georgia" w:eastAsia="Georgia" w:hAnsi="Georgia" w:cs="Georgia"/>
          <w:color w:val="FF0000"/>
          <w:sz w:val="24"/>
          <w:szCs w:val="24"/>
        </w:rPr>
        <w:t xml:space="preserve">Chardonnay </w:t>
      </w:r>
      <w:r w:rsidR="00307EB8" w:rsidRPr="00E13614">
        <w:rPr>
          <w:rFonts w:ascii="Georgia" w:eastAsia="Georgia" w:hAnsi="Georgia" w:cs="Georgia"/>
          <w:color w:val="FF0000"/>
          <w:sz w:val="24"/>
          <w:szCs w:val="24"/>
        </w:rPr>
        <w:t>aroma attribute intensit</w:t>
      </w:r>
      <w:r w:rsidR="006E32FB" w:rsidRPr="00E13614">
        <w:rPr>
          <w:rFonts w:ascii="Georgia" w:eastAsia="Georgia" w:hAnsi="Georgia" w:cs="Georgia"/>
          <w:color w:val="FF0000"/>
          <w:sz w:val="24"/>
          <w:szCs w:val="24"/>
        </w:rPr>
        <w:t>ies.</w:t>
      </w:r>
      <w:r>
        <w:rPr>
          <w:rFonts w:ascii="Georgia" w:hAnsi="Georgia"/>
          <w:color w:val="FF0000"/>
          <w:sz w:val="24"/>
          <w:szCs w:val="24"/>
        </w:rPr>
        <w:fldChar w:fldCharType="begin"/>
      </w:r>
      <w:r>
        <w:rPr>
          <w:rFonts w:ascii="Georgia" w:hAnsi="Georgia"/>
          <w:color w:val="FF0000"/>
          <w:sz w:val="24"/>
          <w:szCs w:val="24"/>
        </w:rPr>
        <w:instrText xml:space="preserve"> LINK </w:instrText>
      </w:r>
      <w:r w:rsidR="00E74605">
        <w:rPr>
          <w:rFonts w:ascii="Georgia" w:hAnsi="Georgia"/>
          <w:color w:val="FF0000"/>
          <w:sz w:val="24"/>
          <w:szCs w:val="24"/>
        </w:rPr>
        <w:instrText xml:space="preserve">Excel.Sheet.12 "https://emailwsu-my.sharepoint.com/personal/rachel_i_potter_wsu_edu/Documents/Long Oxidation Stats.xlsx" Sheet4!R2C1:R37C7 </w:instrText>
      </w:r>
      <w:r>
        <w:rPr>
          <w:rFonts w:ascii="Georgia" w:hAnsi="Georgia"/>
          <w:color w:val="FF0000"/>
          <w:sz w:val="24"/>
          <w:szCs w:val="24"/>
        </w:rPr>
        <w:instrText xml:space="preserve">\a \f 5 \h  \* MERGEFORMAT </w:instrText>
      </w:r>
      <w:r>
        <w:rPr>
          <w:rFonts w:ascii="Georgia" w:hAnsi="Georgia"/>
          <w:color w:val="FF0000"/>
          <w:sz w:val="24"/>
          <w:szCs w:val="24"/>
        </w:rPr>
        <w:fldChar w:fldCharType="separate"/>
      </w:r>
    </w:p>
    <w:tbl>
      <w:tblPr>
        <w:tblStyle w:val="TableGrid"/>
        <w:tblW w:w="9231" w:type="dxa"/>
        <w:tblLook w:val="04A0" w:firstRow="1" w:lastRow="0" w:firstColumn="1" w:lastColumn="0" w:noHBand="0" w:noVBand="1"/>
      </w:tblPr>
      <w:tblGrid>
        <w:gridCol w:w="2558"/>
        <w:gridCol w:w="1391"/>
        <w:gridCol w:w="1109"/>
        <w:gridCol w:w="1074"/>
        <w:gridCol w:w="1032"/>
        <w:gridCol w:w="812"/>
        <w:gridCol w:w="1255"/>
      </w:tblGrid>
      <w:tr w:rsidR="008D0C1E" w:rsidRPr="008D0C1E" w14:paraId="247125BD" w14:textId="77777777" w:rsidTr="00E9172E">
        <w:trPr>
          <w:divId w:val="1195970965"/>
          <w:trHeight w:val="576"/>
        </w:trPr>
        <w:tc>
          <w:tcPr>
            <w:tcW w:w="2558" w:type="dxa"/>
            <w:noWrap/>
            <w:hideMark/>
          </w:tcPr>
          <w:p w14:paraId="058E84FF" w14:textId="01D6252E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Aroma attribute</w:t>
            </w:r>
          </w:p>
        </w:tc>
        <w:tc>
          <w:tcPr>
            <w:tcW w:w="1391" w:type="dxa"/>
            <w:hideMark/>
          </w:tcPr>
          <w:p w14:paraId="4790CE61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109" w:type="dxa"/>
            <w:hideMark/>
          </w:tcPr>
          <w:p w14:paraId="194A2B5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074" w:type="dxa"/>
            <w:hideMark/>
          </w:tcPr>
          <w:p w14:paraId="4D6E7D9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um of squares</w:t>
            </w:r>
          </w:p>
        </w:tc>
        <w:tc>
          <w:tcPr>
            <w:tcW w:w="1032" w:type="dxa"/>
            <w:hideMark/>
          </w:tcPr>
          <w:p w14:paraId="22D56F96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ean squares</w:t>
            </w:r>
          </w:p>
        </w:tc>
        <w:tc>
          <w:tcPr>
            <w:tcW w:w="812" w:type="dxa"/>
            <w:hideMark/>
          </w:tcPr>
          <w:p w14:paraId="7126A3E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55" w:type="dxa"/>
            <w:hideMark/>
          </w:tcPr>
          <w:p w14:paraId="7269FF7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proofErr w:type="spellStart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r</w:t>
            </w:r>
            <w:proofErr w:type="spellEnd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 xml:space="preserve"> &gt; F</w:t>
            </w:r>
          </w:p>
        </w:tc>
      </w:tr>
      <w:tr w:rsidR="008D0C1E" w:rsidRPr="008D0C1E" w14:paraId="2DA5B684" w14:textId="77777777" w:rsidTr="00E9172E">
        <w:trPr>
          <w:divId w:val="1195970965"/>
          <w:trHeight w:val="288"/>
        </w:trPr>
        <w:tc>
          <w:tcPr>
            <w:tcW w:w="2558" w:type="dxa"/>
            <w:vMerge w:val="restart"/>
            <w:noWrap/>
            <w:hideMark/>
          </w:tcPr>
          <w:p w14:paraId="0E017F03" w14:textId="77777777" w:rsidR="008D0C1E" w:rsidRPr="005D6013" w:rsidRDefault="008D0C1E" w:rsidP="005D6013">
            <w:pPr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Apple/Pear</w:t>
            </w:r>
          </w:p>
        </w:tc>
        <w:tc>
          <w:tcPr>
            <w:tcW w:w="1391" w:type="dxa"/>
            <w:noWrap/>
            <w:hideMark/>
          </w:tcPr>
          <w:p w14:paraId="6A724AFD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109" w:type="dxa"/>
            <w:noWrap/>
            <w:hideMark/>
          </w:tcPr>
          <w:p w14:paraId="3DB3AEE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1.000</w:t>
            </w:r>
          </w:p>
        </w:tc>
        <w:tc>
          <w:tcPr>
            <w:tcW w:w="1074" w:type="dxa"/>
            <w:noWrap/>
            <w:hideMark/>
          </w:tcPr>
          <w:p w14:paraId="314938A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38.259</w:t>
            </w:r>
          </w:p>
        </w:tc>
        <w:tc>
          <w:tcPr>
            <w:tcW w:w="1032" w:type="dxa"/>
            <w:noWrap/>
            <w:hideMark/>
          </w:tcPr>
          <w:p w14:paraId="610EE74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822</w:t>
            </w:r>
          </w:p>
        </w:tc>
        <w:tc>
          <w:tcPr>
            <w:tcW w:w="812" w:type="dxa"/>
            <w:noWrap/>
            <w:hideMark/>
          </w:tcPr>
          <w:p w14:paraId="13CBB11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3.851</w:t>
            </w:r>
          </w:p>
        </w:tc>
        <w:tc>
          <w:tcPr>
            <w:tcW w:w="1255" w:type="dxa"/>
            <w:noWrap/>
            <w:hideMark/>
          </w:tcPr>
          <w:p w14:paraId="08558378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&lt;0.0001</w:t>
            </w:r>
          </w:p>
        </w:tc>
      </w:tr>
      <w:tr w:rsidR="008D0C1E" w:rsidRPr="008D0C1E" w14:paraId="194FA9C0" w14:textId="77777777" w:rsidTr="00E9172E">
        <w:trPr>
          <w:divId w:val="1195970965"/>
          <w:trHeight w:val="288"/>
        </w:trPr>
        <w:tc>
          <w:tcPr>
            <w:tcW w:w="2558" w:type="dxa"/>
            <w:vMerge/>
            <w:hideMark/>
          </w:tcPr>
          <w:p w14:paraId="6DADCAD6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3F4B6EC6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Error</w:t>
            </w:r>
          </w:p>
        </w:tc>
        <w:tc>
          <w:tcPr>
            <w:tcW w:w="1109" w:type="dxa"/>
            <w:noWrap/>
            <w:hideMark/>
          </w:tcPr>
          <w:p w14:paraId="4BE585A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40.000</w:t>
            </w:r>
          </w:p>
        </w:tc>
        <w:tc>
          <w:tcPr>
            <w:tcW w:w="1074" w:type="dxa"/>
            <w:noWrap/>
            <w:hideMark/>
          </w:tcPr>
          <w:p w14:paraId="3F45752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66.235</w:t>
            </w:r>
          </w:p>
        </w:tc>
        <w:tc>
          <w:tcPr>
            <w:tcW w:w="1032" w:type="dxa"/>
            <w:noWrap/>
            <w:hideMark/>
          </w:tcPr>
          <w:p w14:paraId="66ACC51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473</w:t>
            </w:r>
          </w:p>
        </w:tc>
        <w:tc>
          <w:tcPr>
            <w:tcW w:w="812" w:type="dxa"/>
            <w:noWrap/>
            <w:hideMark/>
          </w:tcPr>
          <w:p w14:paraId="0D12E93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2989AA3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</w:tr>
      <w:tr w:rsidR="008D0C1E" w:rsidRPr="008D0C1E" w14:paraId="60B5DA1B" w14:textId="77777777" w:rsidTr="00E9172E">
        <w:trPr>
          <w:divId w:val="1195970965"/>
          <w:trHeight w:val="300"/>
        </w:trPr>
        <w:tc>
          <w:tcPr>
            <w:tcW w:w="2558" w:type="dxa"/>
            <w:vMerge/>
            <w:hideMark/>
          </w:tcPr>
          <w:p w14:paraId="49D842DF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088A496B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Corrected Total</w:t>
            </w:r>
          </w:p>
        </w:tc>
        <w:tc>
          <w:tcPr>
            <w:tcW w:w="1109" w:type="dxa"/>
            <w:noWrap/>
            <w:hideMark/>
          </w:tcPr>
          <w:p w14:paraId="3C2F50A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61.000</w:t>
            </w:r>
          </w:p>
        </w:tc>
        <w:tc>
          <w:tcPr>
            <w:tcW w:w="1074" w:type="dxa"/>
            <w:noWrap/>
            <w:hideMark/>
          </w:tcPr>
          <w:p w14:paraId="7E352A9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04.494</w:t>
            </w:r>
          </w:p>
        </w:tc>
        <w:tc>
          <w:tcPr>
            <w:tcW w:w="1032" w:type="dxa"/>
            <w:noWrap/>
            <w:hideMark/>
          </w:tcPr>
          <w:p w14:paraId="58B0F27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812" w:type="dxa"/>
            <w:noWrap/>
            <w:hideMark/>
          </w:tcPr>
          <w:p w14:paraId="1751F3C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3E01F681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8D0C1E" w:rsidRPr="008D0C1E" w14:paraId="292694F3" w14:textId="77777777" w:rsidTr="00E9172E">
        <w:trPr>
          <w:divId w:val="1195970965"/>
          <w:trHeight w:val="576"/>
        </w:trPr>
        <w:tc>
          <w:tcPr>
            <w:tcW w:w="2558" w:type="dxa"/>
            <w:noWrap/>
            <w:hideMark/>
          </w:tcPr>
          <w:p w14:paraId="689B29A6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2399A48A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109" w:type="dxa"/>
            <w:hideMark/>
          </w:tcPr>
          <w:p w14:paraId="584A16C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074" w:type="dxa"/>
            <w:hideMark/>
          </w:tcPr>
          <w:p w14:paraId="2D599A0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um of squares</w:t>
            </w:r>
          </w:p>
        </w:tc>
        <w:tc>
          <w:tcPr>
            <w:tcW w:w="1032" w:type="dxa"/>
            <w:hideMark/>
          </w:tcPr>
          <w:p w14:paraId="6177CDE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ean squares</w:t>
            </w:r>
          </w:p>
        </w:tc>
        <w:tc>
          <w:tcPr>
            <w:tcW w:w="812" w:type="dxa"/>
            <w:hideMark/>
          </w:tcPr>
          <w:p w14:paraId="4C23B17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55" w:type="dxa"/>
            <w:hideMark/>
          </w:tcPr>
          <w:p w14:paraId="105C478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proofErr w:type="spellStart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r</w:t>
            </w:r>
            <w:proofErr w:type="spellEnd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 xml:space="preserve"> &gt; F</w:t>
            </w:r>
          </w:p>
        </w:tc>
      </w:tr>
      <w:tr w:rsidR="008D0C1E" w:rsidRPr="008D0C1E" w14:paraId="7246CD06" w14:textId="77777777" w:rsidTr="00E9172E">
        <w:trPr>
          <w:divId w:val="1195970965"/>
          <w:trHeight w:val="288"/>
        </w:trPr>
        <w:tc>
          <w:tcPr>
            <w:tcW w:w="2558" w:type="dxa"/>
            <w:vMerge w:val="restart"/>
            <w:noWrap/>
            <w:hideMark/>
          </w:tcPr>
          <w:p w14:paraId="498F48E7" w14:textId="77777777" w:rsidR="008D0C1E" w:rsidRPr="005D6013" w:rsidRDefault="008D0C1E" w:rsidP="005D6013">
            <w:pPr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Vegetal</w:t>
            </w:r>
          </w:p>
        </w:tc>
        <w:tc>
          <w:tcPr>
            <w:tcW w:w="1391" w:type="dxa"/>
            <w:noWrap/>
            <w:hideMark/>
          </w:tcPr>
          <w:p w14:paraId="18ECB424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109" w:type="dxa"/>
            <w:noWrap/>
            <w:hideMark/>
          </w:tcPr>
          <w:p w14:paraId="4BC783F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1.000</w:t>
            </w:r>
          </w:p>
        </w:tc>
        <w:tc>
          <w:tcPr>
            <w:tcW w:w="1074" w:type="dxa"/>
            <w:noWrap/>
            <w:hideMark/>
          </w:tcPr>
          <w:p w14:paraId="401EB87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73.448</w:t>
            </w:r>
          </w:p>
        </w:tc>
        <w:tc>
          <w:tcPr>
            <w:tcW w:w="1032" w:type="dxa"/>
            <w:noWrap/>
            <w:hideMark/>
          </w:tcPr>
          <w:p w14:paraId="7597218A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3.498</w:t>
            </w:r>
          </w:p>
        </w:tc>
        <w:tc>
          <w:tcPr>
            <w:tcW w:w="812" w:type="dxa"/>
            <w:noWrap/>
            <w:hideMark/>
          </w:tcPr>
          <w:p w14:paraId="41EE9E73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3.965</w:t>
            </w:r>
          </w:p>
        </w:tc>
        <w:tc>
          <w:tcPr>
            <w:tcW w:w="1255" w:type="dxa"/>
            <w:noWrap/>
            <w:hideMark/>
          </w:tcPr>
          <w:p w14:paraId="7A416A3B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&lt;0.0001</w:t>
            </w:r>
          </w:p>
        </w:tc>
      </w:tr>
      <w:tr w:rsidR="008D0C1E" w:rsidRPr="008D0C1E" w14:paraId="5F096CD5" w14:textId="77777777" w:rsidTr="00E9172E">
        <w:trPr>
          <w:divId w:val="1195970965"/>
          <w:trHeight w:val="288"/>
        </w:trPr>
        <w:tc>
          <w:tcPr>
            <w:tcW w:w="2558" w:type="dxa"/>
            <w:vMerge/>
            <w:hideMark/>
          </w:tcPr>
          <w:p w14:paraId="0C944B73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301F2663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Error</w:t>
            </w:r>
          </w:p>
        </w:tc>
        <w:tc>
          <w:tcPr>
            <w:tcW w:w="1109" w:type="dxa"/>
            <w:noWrap/>
            <w:hideMark/>
          </w:tcPr>
          <w:p w14:paraId="361072D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40.000</w:t>
            </w:r>
          </w:p>
        </w:tc>
        <w:tc>
          <w:tcPr>
            <w:tcW w:w="1074" w:type="dxa"/>
            <w:noWrap/>
            <w:hideMark/>
          </w:tcPr>
          <w:p w14:paraId="30136C6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23.496</w:t>
            </w:r>
          </w:p>
        </w:tc>
        <w:tc>
          <w:tcPr>
            <w:tcW w:w="1032" w:type="dxa"/>
            <w:noWrap/>
            <w:hideMark/>
          </w:tcPr>
          <w:p w14:paraId="7432059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882</w:t>
            </w:r>
          </w:p>
        </w:tc>
        <w:tc>
          <w:tcPr>
            <w:tcW w:w="812" w:type="dxa"/>
            <w:noWrap/>
            <w:hideMark/>
          </w:tcPr>
          <w:p w14:paraId="3E0CE30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0F6E122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</w:tr>
      <w:tr w:rsidR="008D0C1E" w:rsidRPr="008D0C1E" w14:paraId="5BF46EA4" w14:textId="77777777" w:rsidTr="00E9172E">
        <w:trPr>
          <w:divId w:val="1195970965"/>
          <w:trHeight w:val="300"/>
        </w:trPr>
        <w:tc>
          <w:tcPr>
            <w:tcW w:w="2558" w:type="dxa"/>
            <w:vMerge/>
            <w:hideMark/>
          </w:tcPr>
          <w:p w14:paraId="0863EE99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7CC512EF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Corrected Total</w:t>
            </w:r>
          </w:p>
        </w:tc>
        <w:tc>
          <w:tcPr>
            <w:tcW w:w="1109" w:type="dxa"/>
            <w:noWrap/>
            <w:hideMark/>
          </w:tcPr>
          <w:p w14:paraId="2F74533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61.000</w:t>
            </w:r>
          </w:p>
        </w:tc>
        <w:tc>
          <w:tcPr>
            <w:tcW w:w="1074" w:type="dxa"/>
            <w:noWrap/>
            <w:hideMark/>
          </w:tcPr>
          <w:p w14:paraId="1CA9FAB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96.944</w:t>
            </w:r>
          </w:p>
        </w:tc>
        <w:tc>
          <w:tcPr>
            <w:tcW w:w="1032" w:type="dxa"/>
            <w:noWrap/>
            <w:hideMark/>
          </w:tcPr>
          <w:p w14:paraId="40050B9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812" w:type="dxa"/>
            <w:noWrap/>
            <w:hideMark/>
          </w:tcPr>
          <w:p w14:paraId="1C9B4F8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0D47423E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8D0C1E" w:rsidRPr="008D0C1E" w14:paraId="624FB1A7" w14:textId="77777777" w:rsidTr="00E9172E">
        <w:trPr>
          <w:divId w:val="1195970965"/>
          <w:trHeight w:val="576"/>
        </w:trPr>
        <w:tc>
          <w:tcPr>
            <w:tcW w:w="2558" w:type="dxa"/>
            <w:noWrap/>
            <w:hideMark/>
          </w:tcPr>
          <w:p w14:paraId="7EC0CEC5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45C94E2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109" w:type="dxa"/>
            <w:hideMark/>
          </w:tcPr>
          <w:p w14:paraId="56C754C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074" w:type="dxa"/>
            <w:hideMark/>
          </w:tcPr>
          <w:p w14:paraId="380C3BB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um of squares</w:t>
            </w:r>
          </w:p>
        </w:tc>
        <w:tc>
          <w:tcPr>
            <w:tcW w:w="1032" w:type="dxa"/>
            <w:hideMark/>
          </w:tcPr>
          <w:p w14:paraId="485CE5FA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ean squares</w:t>
            </w:r>
          </w:p>
        </w:tc>
        <w:tc>
          <w:tcPr>
            <w:tcW w:w="812" w:type="dxa"/>
            <w:hideMark/>
          </w:tcPr>
          <w:p w14:paraId="2EEF8EA0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55" w:type="dxa"/>
            <w:hideMark/>
          </w:tcPr>
          <w:p w14:paraId="373F4BB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proofErr w:type="spellStart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r</w:t>
            </w:r>
            <w:proofErr w:type="spellEnd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 xml:space="preserve"> &gt; F</w:t>
            </w:r>
          </w:p>
        </w:tc>
      </w:tr>
      <w:tr w:rsidR="008D0C1E" w:rsidRPr="008D0C1E" w14:paraId="0D57804F" w14:textId="77777777" w:rsidTr="00E9172E">
        <w:trPr>
          <w:divId w:val="1195970965"/>
          <w:trHeight w:val="288"/>
        </w:trPr>
        <w:tc>
          <w:tcPr>
            <w:tcW w:w="2558" w:type="dxa"/>
            <w:vMerge w:val="restart"/>
            <w:noWrap/>
            <w:hideMark/>
          </w:tcPr>
          <w:p w14:paraId="6303FEFA" w14:textId="77777777" w:rsidR="008D0C1E" w:rsidRPr="005D6013" w:rsidRDefault="008D0C1E" w:rsidP="005D6013">
            <w:pPr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Honey</w:t>
            </w:r>
          </w:p>
        </w:tc>
        <w:tc>
          <w:tcPr>
            <w:tcW w:w="1391" w:type="dxa"/>
            <w:noWrap/>
            <w:hideMark/>
          </w:tcPr>
          <w:p w14:paraId="2B59B382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109" w:type="dxa"/>
            <w:noWrap/>
            <w:hideMark/>
          </w:tcPr>
          <w:p w14:paraId="2B48514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1.000</w:t>
            </w:r>
          </w:p>
        </w:tc>
        <w:tc>
          <w:tcPr>
            <w:tcW w:w="1074" w:type="dxa"/>
            <w:noWrap/>
            <w:hideMark/>
          </w:tcPr>
          <w:p w14:paraId="1062DC7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2.194</w:t>
            </w:r>
          </w:p>
        </w:tc>
        <w:tc>
          <w:tcPr>
            <w:tcW w:w="1032" w:type="dxa"/>
            <w:noWrap/>
            <w:hideMark/>
          </w:tcPr>
          <w:p w14:paraId="3BB0D2F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581</w:t>
            </w:r>
          </w:p>
        </w:tc>
        <w:tc>
          <w:tcPr>
            <w:tcW w:w="812" w:type="dxa"/>
            <w:noWrap/>
            <w:hideMark/>
          </w:tcPr>
          <w:p w14:paraId="099A32B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694</w:t>
            </w:r>
          </w:p>
        </w:tc>
        <w:tc>
          <w:tcPr>
            <w:tcW w:w="1255" w:type="dxa"/>
            <w:noWrap/>
            <w:hideMark/>
          </w:tcPr>
          <w:p w14:paraId="7B992A70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0.038</w:t>
            </w:r>
          </w:p>
        </w:tc>
      </w:tr>
      <w:tr w:rsidR="008D0C1E" w:rsidRPr="008D0C1E" w14:paraId="71E3B5D8" w14:textId="77777777" w:rsidTr="00E9172E">
        <w:trPr>
          <w:divId w:val="1195970965"/>
          <w:trHeight w:val="288"/>
        </w:trPr>
        <w:tc>
          <w:tcPr>
            <w:tcW w:w="2558" w:type="dxa"/>
            <w:vMerge/>
            <w:hideMark/>
          </w:tcPr>
          <w:p w14:paraId="55DABFD0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43FD749D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Error</w:t>
            </w:r>
          </w:p>
        </w:tc>
        <w:tc>
          <w:tcPr>
            <w:tcW w:w="1109" w:type="dxa"/>
            <w:noWrap/>
            <w:hideMark/>
          </w:tcPr>
          <w:p w14:paraId="6D6F940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40.000</w:t>
            </w:r>
          </w:p>
        </w:tc>
        <w:tc>
          <w:tcPr>
            <w:tcW w:w="1074" w:type="dxa"/>
            <w:noWrap/>
            <w:hideMark/>
          </w:tcPr>
          <w:p w14:paraId="6C8DFCE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47.985</w:t>
            </w:r>
          </w:p>
        </w:tc>
        <w:tc>
          <w:tcPr>
            <w:tcW w:w="1032" w:type="dxa"/>
            <w:noWrap/>
            <w:hideMark/>
          </w:tcPr>
          <w:p w14:paraId="1E2CCEAA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343</w:t>
            </w:r>
          </w:p>
        </w:tc>
        <w:tc>
          <w:tcPr>
            <w:tcW w:w="812" w:type="dxa"/>
            <w:noWrap/>
            <w:hideMark/>
          </w:tcPr>
          <w:p w14:paraId="38011D0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1DC2B9F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</w:tr>
      <w:tr w:rsidR="008D0C1E" w:rsidRPr="008D0C1E" w14:paraId="4449D85B" w14:textId="77777777" w:rsidTr="00E9172E">
        <w:trPr>
          <w:divId w:val="1195970965"/>
          <w:trHeight w:val="300"/>
        </w:trPr>
        <w:tc>
          <w:tcPr>
            <w:tcW w:w="2558" w:type="dxa"/>
            <w:vMerge/>
            <w:hideMark/>
          </w:tcPr>
          <w:p w14:paraId="21B8F187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4F167D9E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Corrected Total</w:t>
            </w:r>
          </w:p>
        </w:tc>
        <w:tc>
          <w:tcPr>
            <w:tcW w:w="1109" w:type="dxa"/>
            <w:noWrap/>
            <w:hideMark/>
          </w:tcPr>
          <w:p w14:paraId="2CDDEB5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61.000</w:t>
            </w:r>
          </w:p>
        </w:tc>
        <w:tc>
          <w:tcPr>
            <w:tcW w:w="1074" w:type="dxa"/>
            <w:noWrap/>
            <w:hideMark/>
          </w:tcPr>
          <w:p w14:paraId="589B4E3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60.179</w:t>
            </w:r>
          </w:p>
        </w:tc>
        <w:tc>
          <w:tcPr>
            <w:tcW w:w="1032" w:type="dxa"/>
            <w:noWrap/>
            <w:hideMark/>
          </w:tcPr>
          <w:p w14:paraId="591552E0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812" w:type="dxa"/>
            <w:noWrap/>
            <w:hideMark/>
          </w:tcPr>
          <w:p w14:paraId="2219379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3C774C84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8D0C1E" w:rsidRPr="008D0C1E" w14:paraId="20B5D8D3" w14:textId="77777777" w:rsidTr="00E9172E">
        <w:trPr>
          <w:divId w:val="1195970965"/>
          <w:trHeight w:val="576"/>
        </w:trPr>
        <w:tc>
          <w:tcPr>
            <w:tcW w:w="2558" w:type="dxa"/>
            <w:noWrap/>
            <w:hideMark/>
          </w:tcPr>
          <w:p w14:paraId="0C1D442B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59CCCD6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109" w:type="dxa"/>
            <w:hideMark/>
          </w:tcPr>
          <w:p w14:paraId="20F0F9E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074" w:type="dxa"/>
            <w:hideMark/>
          </w:tcPr>
          <w:p w14:paraId="57B0EF8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um of squares</w:t>
            </w:r>
          </w:p>
        </w:tc>
        <w:tc>
          <w:tcPr>
            <w:tcW w:w="1032" w:type="dxa"/>
            <w:hideMark/>
          </w:tcPr>
          <w:p w14:paraId="39E3217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ean squares</w:t>
            </w:r>
          </w:p>
        </w:tc>
        <w:tc>
          <w:tcPr>
            <w:tcW w:w="812" w:type="dxa"/>
            <w:hideMark/>
          </w:tcPr>
          <w:p w14:paraId="59875D8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55" w:type="dxa"/>
            <w:hideMark/>
          </w:tcPr>
          <w:p w14:paraId="391C87B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proofErr w:type="spellStart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r</w:t>
            </w:r>
            <w:proofErr w:type="spellEnd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 xml:space="preserve"> &gt; F</w:t>
            </w:r>
          </w:p>
        </w:tc>
      </w:tr>
      <w:tr w:rsidR="008D0C1E" w:rsidRPr="008D0C1E" w14:paraId="1025371A" w14:textId="77777777" w:rsidTr="00E9172E">
        <w:trPr>
          <w:divId w:val="1195970965"/>
          <w:trHeight w:val="288"/>
        </w:trPr>
        <w:tc>
          <w:tcPr>
            <w:tcW w:w="2558" w:type="dxa"/>
            <w:vMerge w:val="restart"/>
            <w:noWrap/>
            <w:hideMark/>
          </w:tcPr>
          <w:p w14:paraId="3EAF5374" w14:textId="77777777" w:rsidR="008D0C1E" w:rsidRPr="005D6013" w:rsidRDefault="008D0C1E" w:rsidP="005D6013">
            <w:pPr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Peach</w:t>
            </w:r>
          </w:p>
        </w:tc>
        <w:tc>
          <w:tcPr>
            <w:tcW w:w="1391" w:type="dxa"/>
            <w:noWrap/>
            <w:hideMark/>
          </w:tcPr>
          <w:p w14:paraId="67215CAF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109" w:type="dxa"/>
            <w:noWrap/>
            <w:hideMark/>
          </w:tcPr>
          <w:p w14:paraId="05ED93B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1.000</w:t>
            </w:r>
          </w:p>
        </w:tc>
        <w:tc>
          <w:tcPr>
            <w:tcW w:w="1074" w:type="dxa"/>
            <w:noWrap/>
            <w:hideMark/>
          </w:tcPr>
          <w:p w14:paraId="0648D423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6.729</w:t>
            </w:r>
          </w:p>
        </w:tc>
        <w:tc>
          <w:tcPr>
            <w:tcW w:w="1032" w:type="dxa"/>
            <w:noWrap/>
            <w:hideMark/>
          </w:tcPr>
          <w:p w14:paraId="32FEF17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273</w:t>
            </w:r>
          </w:p>
        </w:tc>
        <w:tc>
          <w:tcPr>
            <w:tcW w:w="812" w:type="dxa"/>
            <w:noWrap/>
            <w:hideMark/>
          </w:tcPr>
          <w:p w14:paraId="79826F9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.713</w:t>
            </w:r>
          </w:p>
        </w:tc>
        <w:tc>
          <w:tcPr>
            <w:tcW w:w="1255" w:type="dxa"/>
            <w:noWrap/>
            <w:hideMark/>
          </w:tcPr>
          <w:p w14:paraId="1C00F73D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0.000</w:t>
            </w:r>
          </w:p>
        </w:tc>
      </w:tr>
      <w:tr w:rsidR="008D0C1E" w:rsidRPr="008D0C1E" w14:paraId="6D5A3DA8" w14:textId="77777777" w:rsidTr="00E9172E">
        <w:trPr>
          <w:divId w:val="1195970965"/>
          <w:trHeight w:val="288"/>
        </w:trPr>
        <w:tc>
          <w:tcPr>
            <w:tcW w:w="2558" w:type="dxa"/>
            <w:vMerge/>
            <w:hideMark/>
          </w:tcPr>
          <w:p w14:paraId="2C99C333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21E23932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Error</w:t>
            </w:r>
          </w:p>
        </w:tc>
        <w:tc>
          <w:tcPr>
            <w:tcW w:w="1109" w:type="dxa"/>
            <w:noWrap/>
            <w:hideMark/>
          </w:tcPr>
          <w:p w14:paraId="7EB8F971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40.000</w:t>
            </w:r>
          </w:p>
        </w:tc>
        <w:tc>
          <w:tcPr>
            <w:tcW w:w="1074" w:type="dxa"/>
            <w:noWrap/>
            <w:hideMark/>
          </w:tcPr>
          <w:p w14:paraId="194672C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65.672</w:t>
            </w:r>
          </w:p>
        </w:tc>
        <w:tc>
          <w:tcPr>
            <w:tcW w:w="1032" w:type="dxa"/>
            <w:noWrap/>
            <w:hideMark/>
          </w:tcPr>
          <w:p w14:paraId="3EAE8A4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469</w:t>
            </w:r>
          </w:p>
        </w:tc>
        <w:tc>
          <w:tcPr>
            <w:tcW w:w="812" w:type="dxa"/>
            <w:noWrap/>
            <w:hideMark/>
          </w:tcPr>
          <w:p w14:paraId="48FB5F91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6E8E2A1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</w:tr>
      <w:tr w:rsidR="008D0C1E" w:rsidRPr="008D0C1E" w14:paraId="44C4AA5F" w14:textId="77777777" w:rsidTr="00E9172E">
        <w:trPr>
          <w:divId w:val="1195970965"/>
          <w:trHeight w:val="300"/>
        </w:trPr>
        <w:tc>
          <w:tcPr>
            <w:tcW w:w="2558" w:type="dxa"/>
            <w:vMerge/>
            <w:hideMark/>
          </w:tcPr>
          <w:p w14:paraId="7E740C8C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45124335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Corrected Total</w:t>
            </w:r>
          </w:p>
        </w:tc>
        <w:tc>
          <w:tcPr>
            <w:tcW w:w="1109" w:type="dxa"/>
            <w:noWrap/>
            <w:hideMark/>
          </w:tcPr>
          <w:p w14:paraId="68A914E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61.000</w:t>
            </w:r>
          </w:p>
        </w:tc>
        <w:tc>
          <w:tcPr>
            <w:tcW w:w="1074" w:type="dxa"/>
            <w:noWrap/>
            <w:hideMark/>
          </w:tcPr>
          <w:p w14:paraId="3993DB2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92.401</w:t>
            </w:r>
          </w:p>
        </w:tc>
        <w:tc>
          <w:tcPr>
            <w:tcW w:w="1032" w:type="dxa"/>
            <w:noWrap/>
            <w:hideMark/>
          </w:tcPr>
          <w:p w14:paraId="784B3CF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812" w:type="dxa"/>
            <w:noWrap/>
            <w:hideMark/>
          </w:tcPr>
          <w:p w14:paraId="796E8261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1F8CBB5A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8D0C1E" w:rsidRPr="008D0C1E" w14:paraId="37D8BA28" w14:textId="77777777" w:rsidTr="00E9172E">
        <w:trPr>
          <w:divId w:val="1195970965"/>
          <w:trHeight w:val="576"/>
        </w:trPr>
        <w:tc>
          <w:tcPr>
            <w:tcW w:w="2558" w:type="dxa"/>
            <w:noWrap/>
            <w:hideMark/>
          </w:tcPr>
          <w:p w14:paraId="0841A147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58D4E8F3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109" w:type="dxa"/>
            <w:hideMark/>
          </w:tcPr>
          <w:p w14:paraId="7AF9890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074" w:type="dxa"/>
            <w:hideMark/>
          </w:tcPr>
          <w:p w14:paraId="520B51D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um of squares</w:t>
            </w:r>
          </w:p>
        </w:tc>
        <w:tc>
          <w:tcPr>
            <w:tcW w:w="1032" w:type="dxa"/>
            <w:hideMark/>
          </w:tcPr>
          <w:p w14:paraId="1750C0F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ean squares</w:t>
            </w:r>
          </w:p>
        </w:tc>
        <w:tc>
          <w:tcPr>
            <w:tcW w:w="812" w:type="dxa"/>
            <w:hideMark/>
          </w:tcPr>
          <w:p w14:paraId="10086FB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55" w:type="dxa"/>
            <w:hideMark/>
          </w:tcPr>
          <w:p w14:paraId="2EB3B0F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proofErr w:type="spellStart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r</w:t>
            </w:r>
            <w:proofErr w:type="spellEnd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 xml:space="preserve"> &gt; F</w:t>
            </w:r>
          </w:p>
        </w:tc>
      </w:tr>
      <w:tr w:rsidR="008D0C1E" w:rsidRPr="008D0C1E" w14:paraId="49DB9AB3" w14:textId="77777777" w:rsidTr="00E9172E">
        <w:trPr>
          <w:divId w:val="1195970965"/>
          <w:trHeight w:val="288"/>
        </w:trPr>
        <w:tc>
          <w:tcPr>
            <w:tcW w:w="2558" w:type="dxa"/>
            <w:vMerge w:val="restart"/>
            <w:noWrap/>
            <w:hideMark/>
          </w:tcPr>
          <w:p w14:paraId="73EE2835" w14:textId="77777777" w:rsidR="008D0C1E" w:rsidRPr="005D6013" w:rsidRDefault="008D0C1E" w:rsidP="005D6013">
            <w:pPr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Baking Spices</w:t>
            </w:r>
          </w:p>
        </w:tc>
        <w:tc>
          <w:tcPr>
            <w:tcW w:w="1391" w:type="dxa"/>
            <w:noWrap/>
            <w:hideMark/>
          </w:tcPr>
          <w:p w14:paraId="12897EEE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109" w:type="dxa"/>
            <w:noWrap/>
            <w:hideMark/>
          </w:tcPr>
          <w:p w14:paraId="3FD725B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1.000</w:t>
            </w:r>
          </w:p>
        </w:tc>
        <w:tc>
          <w:tcPr>
            <w:tcW w:w="1074" w:type="dxa"/>
            <w:noWrap/>
            <w:hideMark/>
          </w:tcPr>
          <w:p w14:paraId="3BCF7CC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937</w:t>
            </w:r>
          </w:p>
        </w:tc>
        <w:tc>
          <w:tcPr>
            <w:tcW w:w="1032" w:type="dxa"/>
            <w:noWrap/>
            <w:hideMark/>
          </w:tcPr>
          <w:p w14:paraId="21F1E1B0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045</w:t>
            </w:r>
          </w:p>
        </w:tc>
        <w:tc>
          <w:tcPr>
            <w:tcW w:w="812" w:type="dxa"/>
            <w:noWrap/>
            <w:hideMark/>
          </w:tcPr>
          <w:p w14:paraId="576BF42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599</w:t>
            </w:r>
          </w:p>
        </w:tc>
        <w:tc>
          <w:tcPr>
            <w:tcW w:w="1255" w:type="dxa"/>
            <w:noWrap/>
            <w:hideMark/>
          </w:tcPr>
          <w:p w14:paraId="6382667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057</w:t>
            </w:r>
          </w:p>
        </w:tc>
      </w:tr>
      <w:tr w:rsidR="008D0C1E" w:rsidRPr="008D0C1E" w14:paraId="19300382" w14:textId="77777777" w:rsidTr="00E9172E">
        <w:trPr>
          <w:divId w:val="1195970965"/>
          <w:trHeight w:val="288"/>
        </w:trPr>
        <w:tc>
          <w:tcPr>
            <w:tcW w:w="2558" w:type="dxa"/>
            <w:vMerge/>
            <w:hideMark/>
          </w:tcPr>
          <w:p w14:paraId="2AAA8E64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6C25663F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Error</w:t>
            </w:r>
          </w:p>
        </w:tc>
        <w:tc>
          <w:tcPr>
            <w:tcW w:w="1109" w:type="dxa"/>
            <w:noWrap/>
            <w:hideMark/>
          </w:tcPr>
          <w:p w14:paraId="71D0698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40.000</w:t>
            </w:r>
          </w:p>
        </w:tc>
        <w:tc>
          <w:tcPr>
            <w:tcW w:w="1074" w:type="dxa"/>
            <w:noWrap/>
            <w:hideMark/>
          </w:tcPr>
          <w:p w14:paraId="636C8C5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3.908</w:t>
            </w:r>
          </w:p>
        </w:tc>
        <w:tc>
          <w:tcPr>
            <w:tcW w:w="1032" w:type="dxa"/>
            <w:noWrap/>
            <w:hideMark/>
          </w:tcPr>
          <w:p w14:paraId="5651105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028</w:t>
            </w:r>
          </w:p>
        </w:tc>
        <w:tc>
          <w:tcPr>
            <w:tcW w:w="812" w:type="dxa"/>
            <w:noWrap/>
            <w:hideMark/>
          </w:tcPr>
          <w:p w14:paraId="7EEDBE6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01AEC14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</w:tr>
      <w:tr w:rsidR="008D0C1E" w:rsidRPr="008D0C1E" w14:paraId="69DCC62D" w14:textId="77777777" w:rsidTr="00E9172E">
        <w:trPr>
          <w:divId w:val="1195970965"/>
          <w:trHeight w:val="300"/>
        </w:trPr>
        <w:tc>
          <w:tcPr>
            <w:tcW w:w="2558" w:type="dxa"/>
            <w:vMerge/>
            <w:hideMark/>
          </w:tcPr>
          <w:p w14:paraId="6316EF28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01E1AD66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Corrected Total</w:t>
            </w:r>
          </w:p>
        </w:tc>
        <w:tc>
          <w:tcPr>
            <w:tcW w:w="1109" w:type="dxa"/>
            <w:noWrap/>
            <w:hideMark/>
          </w:tcPr>
          <w:p w14:paraId="49C5C9B1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61.000</w:t>
            </w:r>
          </w:p>
        </w:tc>
        <w:tc>
          <w:tcPr>
            <w:tcW w:w="1074" w:type="dxa"/>
            <w:noWrap/>
            <w:hideMark/>
          </w:tcPr>
          <w:p w14:paraId="43D7688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4.846</w:t>
            </w:r>
          </w:p>
        </w:tc>
        <w:tc>
          <w:tcPr>
            <w:tcW w:w="1032" w:type="dxa"/>
            <w:noWrap/>
            <w:hideMark/>
          </w:tcPr>
          <w:p w14:paraId="39D158E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812" w:type="dxa"/>
            <w:noWrap/>
            <w:hideMark/>
          </w:tcPr>
          <w:p w14:paraId="2F4D9F8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4FED6ADC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8D0C1E" w:rsidRPr="008D0C1E" w14:paraId="09BF8D83" w14:textId="77777777" w:rsidTr="00E9172E">
        <w:trPr>
          <w:divId w:val="1195970965"/>
          <w:trHeight w:val="576"/>
        </w:trPr>
        <w:tc>
          <w:tcPr>
            <w:tcW w:w="2558" w:type="dxa"/>
            <w:noWrap/>
            <w:hideMark/>
          </w:tcPr>
          <w:p w14:paraId="695F1067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7F052BF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109" w:type="dxa"/>
            <w:hideMark/>
          </w:tcPr>
          <w:p w14:paraId="04756A5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074" w:type="dxa"/>
            <w:hideMark/>
          </w:tcPr>
          <w:p w14:paraId="277C845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um of squares</w:t>
            </w:r>
          </w:p>
        </w:tc>
        <w:tc>
          <w:tcPr>
            <w:tcW w:w="1032" w:type="dxa"/>
            <w:hideMark/>
          </w:tcPr>
          <w:p w14:paraId="6EEE9C9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ean squares</w:t>
            </w:r>
          </w:p>
        </w:tc>
        <w:tc>
          <w:tcPr>
            <w:tcW w:w="812" w:type="dxa"/>
            <w:hideMark/>
          </w:tcPr>
          <w:p w14:paraId="52F9CDD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55" w:type="dxa"/>
            <w:hideMark/>
          </w:tcPr>
          <w:p w14:paraId="545A25CA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proofErr w:type="spellStart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r</w:t>
            </w:r>
            <w:proofErr w:type="spellEnd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 xml:space="preserve"> &gt; F</w:t>
            </w:r>
          </w:p>
        </w:tc>
      </w:tr>
      <w:tr w:rsidR="008D0C1E" w:rsidRPr="008D0C1E" w14:paraId="31E1BA94" w14:textId="77777777" w:rsidTr="00E9172E">
        <w:trPr>
          <w:divId w:val="1195970965"/>
          <w:trHeight w:val="288"/>
        </w:trPr>
        <w:tc>
          <w:tcPr>
            <w:tcW w:w="2558" w:type="dxa"/>
            <w:vMerge w:val="restart"/>
            <w:noWrap/>
            <w:hideMark/>
          </w:tcPr>
          <w:p w14:paraId="46BBE67C" w14:textId="77777777" w:rsidR="008D0C1E" w:rsidRPr="005D6013" w:rsidRDefault="008D0C1E" w:rsidP="005D6013">
            <w:pPr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Vinegar/Nail Polish Remover</w:t>
            </w:r>
          </w:p>
        </w:tc>
        <w:tc>
          <w:tcPr>
            <w:tcW w:w="1391" w:type="dxa"/>
            <w:noWrap/>
            <w:hideMark/>
          </w:tcPr>
          <w:p w14:paraId="31861098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109" w:type="dxa"/>
            <w:noWrap/>
            <w:hideMark/>
          </w:tcPr>
          <w:p w14:paraId="7F37601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1.000</w:t>
            </w:r>
          </w:p>
        </w:tc>
        <w:tc>
          <w:tcPr>
            <w:tcW w:w="1074" w:type="dxa"/>
            <w:noWrap/>
            <w:hideMark/>
          </w:tcPr>
          <w:p w14:paraId="0A6F7B5A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73.637</w:t>
            </w:r>
          </w:p>
        </w:tc>
        <w:tc>
          <w:tcPr>
            <w:tcW w:w="1032" w:type="dxa"/>
            <w:noWrap/>
            <w:hideMark/>
          </w:tcPr>
          <w:p w14:paraId="71DBE95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3.507</w:t>
            </w:r>
          </w:p>
        </w:tc>
        <w:tc>
          <w:tcPr>
            <w:tcW w:w="812" w:type="dxa"/>
            <w:noWrap/>
            <w:hideMark/>
          </w:tcPr>
          <w:p w14:paraId="1C945B1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6.180</w:t>
            </w:r>
          </w:p>
        </w:tc>
        <w:tc>
          <w:tcPr>
            <w:tcW w:w="1255" w:type="dxa"/>
            <w:noWrap/>
            <w:hideMark/>
          </w:tcPr>
          <w:p w14:paraId="027683B4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&lt;0.0001</w:t>
            </w:r>
          </w:p>
        </w:tc>
      </w:tr>
      <w:tr w:rsidR="008D0C1E" w:rsidRPr="008D0C1E" w14:paraId="39C26F31" w14:textId="77777777" w:rsidTr="00E9172E">
        <w:trPr>
          <w:divId w:val="1195970965"/>
          <w:trHeight w:val="288"/>
        </w:trPr>
        <w:tc>
          <w:tcPr>
            <w:tcW w:w="2558" w:type="dxa"/>
            <w:vMerge/>
            <w:hideMark/>
          </w:tcPr>
          <w:p w14:paraId="091F7397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16A2236D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Error</w:t>
            </w:r>
          </w:p>
        </w:tc>
        <w:tc>
          <w:tcPr>
            <w:tcW w:w="1109" w:type="dxa"/>
            <w:noWrap/>
            <w:hideMark/>
          </w:tcPr>
          <w:p w14:paraId="6535CF9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40.000</w:t>
            </w:r>
          </w:p>
        </w:tc>
        <w:tc>
          <w:tcPr>
            <w:tcW w:w="1074" w:type="dxa"/>
            <w:noWrap/>
            <w:hideMark/>
          </w:tcPr>
          <w:p w14:paraId="5C696FC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79.431</w:t>
            </w:r>
          </w:p>
        </w:tc>
        <w:tc>
          <w:tcPr>
            <w:tcW w:w="1032" w:type="dxa"/>
            <w:noWrap/>
            <w:hideMark/>
          </w:tcPr>
          <w:p w14:paraId="53F3022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567</w:t>
            </w:r>
          </w:p>
        </w:tc>
        <w:tc>
          <w:tcPr>
            <w:tcW w:w="812" w:type="dxa"/>
            <w:noWrap/>
            <w:hideMark/>
          </w:tcPr>
          <w:p w14:paraId="2CA6ADF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116BE89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</w:tr>
      <w:tr w:rsidR="008D0C1E" w:rsidRPr="008D0C1E" w14:paraId="2693B214" w14:textId="77777777" w:rsidTr="00E9172E">
        <w:trPr>
          <w:divId w:val="1195970965"/>
          <w:trHeight w:val="300"/>
        </w:trPr>
        <w:tc>
          <w:tcPr>
            <w:tcW w:w="2558" w:type="dxa"/>
            <w:vMerge/>
            <w:hideMark/>
          </w:tcPr>
          <w:p w14:paraId="2DC89A13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03CB9F0D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Corrected Total</w:t>
            </w:r>
          </w:p>
        </w:tc>
        <w:tc>
          <w:tcPr>
            <w:tcW w:w="1109" w:type="dxa"/>
            <w:noWrap/>
            <w:hideMark/>
          </w:tcPr>
          <w:p w14:paraId="35A16886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61.000</w:t>
            </w:r>
          </w:p>
        </w:tc>
        <w:tc>
          <w:tcPr>
            <w:tcW w:w="1074" w:type="dxa"/>
            <w:noWrap/>
            <w:hideMark/>
          </w:tcPr>
          <w:p w14:paraId="0C33BC5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53.068</w:t>
            </w:r>
          </w:p>
        </w:tc>
        <w:tc>
          <w:tcPr>
            <w:tcW w:w="1032" w:type="dxa"/>
            <w:noWrap/>
            <w:hideMark/>
          </w:tcPr>
          <w:p w14:paraId="37CE13E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812" w:type="dxa"/>
            <w:noWrap/>
            <w:hideMark/>
          </w:tcPr>
          <w:p w14:paraId="77DE4FC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26A72404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8D0C1E" w:rsidRPr="008D0C1E" w14:paraId="7A0A8131" w14:textId="77777777" w:rsidTr="00E9172E">
        <w:trPr>
          <w:divId w:val="1195970965"/>
          <w:trHeight w:val="576"/>
        </w:trPr>
        <w:tc>
          <w:tcPr>
            <w:tcW w:w="2558" w:type="dxa"/>
            <w:noWrap/>
            <w:hideMark/>
          </w:tcPr>
          <w:p w14:paraId="05D9BC95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0D244B3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109" w:type="dxa"/>
            <w:hideMark/>
          </w:tcPr>
          <w:p w14:paraId="44664177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074" w:type="dxa"/>
            <w:hideMark/>
          </w:tcPr>
          <w:p w14:paraId="21EA4CD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um of squares</w:t>
            </w:r>
          </w:p>
        </w:tc>
        <w:tc>
          <w:tcPr>
            <w:tcW w:w="1032" w:type="dxa"/>
            <w:hideMark/>
          </w:tcPr>
          <w:p w14:paraId="3491DEE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ean squares</w:t>
            </w:r>
          </w:p>
        </w:tc>
        <w:tc>
          <w:tcPr>
            <w:tcW w:w="812" w:type="dxa"/>
            <w:hideMark/>
          </w:tcPr>
          <w:p w14:paraId="5B21B3E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55" w:type="dxa"/>
            <w:hideMark/>
          </w:tcPr>
          <w:p w14:paraId="36FFE9F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proofErr w:type="spellStart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r</w:t>
            </w:r>
            <w:proofErr w:type="spellEnd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 xml:space="preserve"> &gt; F</w:t>
            </w:r>
          </w:p>
        </w:tc>
      </w:tr>
      <w:tr w:rsidR="008D0C1E" w:rsidRPr="008D0C1E" w14:paraId="40DE8FD8" w14:textId="77777777" w:rsidTr="00E9172E">
        <w:trPr>
          <w:divId w:val="1195970965"/>
          <w:trHeight w:val="288"/>
        </w:trPr>
        <w:tc>
          <w:tcPr>
            <w:tcW w:w="2558" w:type="dxa"/>
            <w:vMerge w:val="restart"/>
            <w:noWrap/>
            <w:hideMark/>
          </w:tcPr>
          <w:p w14:paraId="6D5C36BB" w14:textId="77777777" w:rsidR="008D0C1E" w:rsidRPr="005D6013" w:rsidRDefault="008D0C1E" w:rsidP="005D6013">
            <w:pPr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Banana</w:t>
            </w:r>
          </w:p>
        </w:tc>
        <w:tc>
          <w:tcPr>
            <w:tcW w:w="1391" w:type="dxa"/>
            <w:noWrap/>
            <w:hideMark/>
          </w:tcPr>
          <w:p w14:paraId="05AC978D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109" w:type="dxa"/>
            <w:noWrap/>
            <w:hideMark/>
          </w:tcPr>
          <w:p w14:paraId="493EBA30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1.000</w:t>
            </w:r>
          </w:p>
        </w:tc>
        <w:tc>
          <w:tcPr>
            <w:tcW w:w="1074" w:type="dxa"/>
            <w:noWrap/>
            <w:hideMark/>
          </w:tcPr>
          <w:p w14:paraId="0679A599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5.270</w:t>
            </w:r>
          </w:p>
        </w:tc>
        <w:tc>
          <w:tcPr>
            <w:tcW w:w="1032" w:type="dxa"/>
            <w:noWrap/>
            <w:hideMark/>
          </w:tcPr>
          <w:p w14:paraId="03D2901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203</w:t>
            </w:r>
          </w:p>
        </w:tc>
        <w:tc>
          <w:tcPr>
            <w:tcW w:w="812" w:type="dxa"/>
            <w:noWrap/>
            <w:hideMark/>
          </w:tcPr>
          <w:p w14:paraId="3FEF5E7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.418</w:t>
            </w:r>
          </w:p>
        </w:tc>
        <w:tc>
          <w:tcPr>
            <w:tcW w:w="1255" w:type="dxa"/>
            <w:noWrap/>
            <w:hideMark/>
          </w:tcPr>
          <w:p w14:paraId="5D088C7E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0.001</w:t>
            </w:r>
          </w:p>
        </w:tc>
      </w:tr>
      <w:tr w:rsidR="008D0C1E" w:rsidRPr="008D0C1E" w14:paraId="060E54FC" w14:textId="77777777" w:rsidTr="00E9172E">
        <w:trPr>
          <w:divId w:val="1195970965"/>
          <w:trHeight w:val="288"/>
        </w:trPr>
        <w:tc>
          <w:tcPr>
            <w:tcW w:w="2558" w:type="dxa"/>
            <w:vMerge/>
            <w:hideMark/>
          </w:tcPr>
          <w:p w14:paraId="7D0BB659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455F6553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Error</w:t>
            </w:r>
          </w:p>
        </w:tc>
        <w:tc>
          <w:tcPr>
            <w:tcW w:w="1109" w:type="dxa"/>
            <w:noWrap/>
            <w:hideMark/>
          </w:tcPr>
          <w:p w14:paraId="77BEF7B1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40.000</w:t>
            </w:r>
          </w:p>
        </w:tc>
        <w:tc>
          <w:tcPr>
            <w:tcW w:w="1074" w:type="dxa"/>
            <w:noWrap/>
            <w:hideMark/>
          </w:tcPr>
          <w:p w14:paraId="743139A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69.675</w:t>
            </w:r>
          </w:p>
        </w:tc>
        <w:tc>
          <w:tcPr>
            <w:tcW w:w="1032" w:type="dxa"/>
            <w:noWrap/>
            <w:hideMark/>
          </w:tcPr>
          <w:p w14:paraId="1F7CF144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498</w:t>
            </w:r>
          </w:p>
        </w:tc>
        <w:tc>
          <w:tcPr>
            <w:tcW w:w="812" w:type="dxa"/>
            <w:noWrap/>
            <w:hideMark/>
          </w:tcPr>
          <w:p w14:paraId="1740897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21E6197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</w:tr>
      <w:tr w:rsidR="008D0C1E" w:rsidRPr="008D0C1E" w14:paraId="68408833" w14:textId="77777777" w:rsidTr="00E9172E">
        <w:trPr>
          <w:divId w:val="1195970965"/>
          <w:trHeight w:val="300"/>
        </w:trPr>
        <w:tc>
          <w:tcPr>
            <w:tcW w:w="2558" w:type="dxa"/>
            <w:vMerge/>
            <w:hideMark/>
          </w:tcPr>
          <w:p w14:paraId="405AE332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79CACACE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Corrected Total</w:t>
            </w:r>
          </w:p>
        </w:tc>
        <w:tc>
          <w:tcPr>
            <w:tcW w:w="1109" w:type="dxa"/>
            <w:noWrap/>
            <w:hideMark/>
          </w:tcPr>
          <w:p w14:paraId="73D33246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61.000</w:t>
            </w:r>
          </w:p>
        </w:tc>
        <w:tc>
          <w:tcPr>
            <w:tcW w:w="1074" w:type="dxa"/>
            <w:noWrap/>
            <w:hideMark/>
          </w:tcPr>
          <w:p w14:paraId="083CA7EF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94.944</w:t>
            </w:r>
          </w:p>
        </w:tc>
        <w:tc>
          <w:tcPr>
            <w:tcW w:w="1032" w:type="dxa"/>
            <w:noWrap/>
            <w:hideMark/>
          </w:tcPr>
          <w:p w14:paraId="1A03431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812" w:type="dxa"/>
            <w:noWrap/>
            <w:hideMark/>
          </w:tcPr>
          <w:p w14:paraId="0A314C82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2050BC78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8D0C1E" w:rsidRPr="008D0C1E" w14:paraId="04C9C1F9" w14:textId="77777777" w:rsidTr="00E9172E">
        <w:trPr>
          <w:divId w:val="1195970965"/>
          <w:trHeight w:val="576"/>
        </w:trPr>
        <w:tc>
          <w:tcPr>
            <w:tcW w:w="2558" w:type="dxa"/>
            <w:noWrap/>
            <w:hideMark/>
          </w:tcPr>
          <w:p w14:paraId="42F400FA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25D64A9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ource</w:t>
            </w:r>
          </w:p>
        </w:tc>
        <w:tc>
          <w:tcPr>
            <w:tcW w:w="1109" w:type="dxa"/>
            <w:hideMark/>
          </w:tcPr>
          <w:p w14:paraId="28F85F8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</w:t>
            </w:r>
          </w:p>
        </w:tc>
        <w:tc>
          <w:tcPr>
            <w:tcW w:w="1074" w:type="dxa"/>
            <w:hideMark/>
          </w:tcPr>
          <w:p w14:paraId="5B76256C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Sum of squares</w:t>
            </w:r>
          </w:p>
        </w:tc>
        <w:tc>
          <w:tcPr>
            <w:tcW w:w="1032" w:type="dxa"/>
            <w:hideMark/>
          </w:tcPr>
          <w:p w14:paraId="5E86767A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ean squares</w:t>
            </w:r>
          </w:p>
        </w:tc>
        <w:tc>
          <w:tcPr>
            <w:tcW w:w="812" w:type="dxa"/>
            <w:hideMark/>
          </w:tcPr>
          <w:p w14:paraId="677C02C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55" w:type="dxa"/>
            <w:hideMark/>
          </w:tcPr>
          <w:p w14:paraId="1B83920B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proofErr w:type="spellStart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r</w:t>
            </w:r>
            <w:proofErr w:type="spellEnd"/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 xml:space="preserve"> &gt; F</w:t>
            </w:r>
          </w:p>
        </w:tc>
      </w:tr>
      <w:tr w:rsidR="008D0C1E" w:rsidRPr="008D0C1E" w14:paraId="6ECA1BDB" w14:textId="77777777" w:rsidTr="00E9172E">
        <w:trPr>
          <w:divId w:val="1195970965"/>
          <w:trHeight w:val="288"/>
        </w:trPr>
        <w:tc>
          <w:tcPr>
            <w:tcW w:w="2558" w:type="dxa"/>
            <w:vMerge w:val="restart"/>
            <w:noWrap/>
            <w:hideMark/>
          </w:tcPr>
          <w:p w14:paraId="3CF33B80" w14:textId="77777777" w:rsidR="008D0C1E" w:rsidRPr="005D6013" w:rsidRDefault="008D0C1E" w:rsidP="005D6013">
            <w:pPr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Butter</w:t>
            </w:r>
          </w:p>
        </w:tc>
        <w:tc>
          <w:tcPr>
            <w:tcW w:w="1391" w:type="dxa"/>
            <w:noWrap/>
            <w:hideMark/>
          </w:tcPr>
          <w:p w14:paraId="5A3E6116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109" w:type="dxa"/>
            <w:noWrap/>
            <w:hideMark/>
          </w:tcPr>
          <w:p w14:paraId="261F5CB0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1.000</w:t>
            </w:r>
          </w:p>
        </w:tc>
        <w:tc>
          <w:tcPr>
            <w:tcW w:w="1074" w:type="dxa"/>
            <w:noWrap/>
            <w:hideMark/>
          </w:tcPr>
          <w:p w14:paraId="1C33A1A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.102</w:t>
            </w:r>
          </w:p>
        </w:tc>
        <w:tc>
          <w:tcPr>
            <w:tcW w:w="1032" w:type="dxa"/>
            <w:noWrap/>
            <w:hideMark/>
          </w:tcPr>
          <w:p w14:paraId="03CD7C1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100</w:t>
            </w:r>
          </w:p>
        </w:tc>
        <w:tc>
          <w:tcPr>
            <w:tcW w:w="812" w:type="dxa"/>
            <w:noWrap/>
            <w:hideMark/>
          </w:tcPr>
          <w:p w14:paraId="7D1DE121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381</w:t>
            </w:r>
          </w:p>
        </w:tc>
        <w:tc>
          <w:tcPr>
            <w:tcW w:w="1255" w:type="dxa"/>
            <w:noWrap/>
            <w:hideMark/>
          </w:tcPr>
          <w:p w14:paraId="7E52B55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138</w:t>
            </w:r>
          </w:p>
        </w:tc>
      </w:tr>
      <w:tr w:rsidR="008D0C1E" w:rsidRPr="008D0C1E" w14:paraId="0CDAB5A3" w14:textId="77777777" w:rsidTr="00E9172E">
        <w:trPr>
          <w:divId w:val="1195970965"/>
          <w:trHeight w:val="288"/>
        </w:trPr>
        <w:tc>
          <w:tcPr>
            <w:tcW w:w="2558" w:type="dxa"/>
            <w:vMerge/>
            <w:hideMark/>
          </w:tcPr>
          <w:p w14:paraId="0D371254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14C6E9F3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Error</w:t>
            </w:r>
          </w:p>
        </w:tc>
        <w:tc>
          <w:tcPr>
            <w:tcW w:w="1109" w:type="dxa"/>
            <w:noWrap/>
            <w:hideMark/>
          </w:tcPr>
          <w:p w14:paraId="2E09C30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40.000</w:t>
            </w:r>
          </w:p>
        </w:tc>
        <w:tc>
          <w:tcPr>
            <w:tcW w:w="1074" w:type="dxa"/>
            <w:noWrap/>
            <w:hideMark/>
          </w:tcPr>
          <w:p w14:paraId="478CB745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0.151</w:t>
            </w:r>
          </w:p>
        </w:tc>
        <w:tc>
          <w:tcPr>
            <w:tcW w:w="1032" w:type="dxa"/>
            <w:noWrap/>
            <w:hideMark/>
          </w:tcPr>
          <w:p w14:paraId="7C5F9AF8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073</w:t>
            </w:r>
          </w:p>
        </w:tc>
        <w:tc>
          <w:tcPr>
            <w:tcW w:w="812" w:type="dxa"/>
            <w:noWrap/>
            <w:hideMark/>
          </w:tcPr>
          <w:p w14:paraId="7AC9122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255" w:type="dxa"/>
            <w:noWrap/>
            <w:hideMark/>
          </w:tcPr>
          <w:p w14:paraId="0ECB52BE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</w:tr>
      <w:tr w:rsidR="008D0C1E" w:rsidRPr="008D0C1E" w14:paraId="2FCB888A" w14:textId="77777777" w:rsidTr="00E9172E">
        <w:trPr>
          <w:divId w:val="1195970965"/>
          <w:trHeight w:val="300"/>
        </w:trPr>
        <w:tc>
          <w:tcPr>
            <w:tcW w:w="2558" w:type="dxa"/>
            <w:vMerge/>
            <w:hideMark/>
          </w:tcPr>
          <w:p w14:paraId="7F9EBD94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</w:p>
        </w:tc>
        <w:tc>
          <w:tcPr>
            <w:tcW w:w="1391" w:type="dxa"/>
            <w:noWrap/>
            <w:hideMark/>
          </w:tcPr>
          <w:p w14:paraId="07DBD3D3" w14:textId="77777777" w:rsidR="008D0C1E" w:rsidRPr="005D6013" w:rsidRDefault="008D0C1E" w:rsidP="008D0C1E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Corrected Total</w:t>
            </w:r>
          </w:p>
        </w:tc>
        <w:tc>
          <w:tcPr>
            <w:tcW w:w="1109" w:type="dxa"/>
            <w:noWrap/>
            <w:hideMark/>
          </w:tcPr>
          <w:p w14:paraId="1759FF46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61.000</w:t>
            </w:r>
          </w:p>
        </w:tc>
        <w:tc>
          <w:tcPr>
            <w:tcW w:w="1074" w:type="dxa"/>
            <w:noWrap/>
            <w:hideMark/>
          </w:tcPr>
          <w:p w14:paraId="72A2EE0D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2.253</w:t>
            </w:r>
          </w:p>
        </w:tc>
        <w:tc>
          <w:tcPr>
            <w:tcW w:w="1032" w:type="dxa"/>
            <w:noWrap/>
            <w:hideMark/>
          </w:tcPr>
          <w:p w14:paraId="6F936FD1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812" w:type="dxa"/>
            <w:noWrap/>
            <w:hideMark/>
          </w:tcPr>
          <w:p w14:paraId="063591F3" w14:textId="77777777" w:rsidR="008D0C1E" w:rsidRPr="005D6013" w:rsidRDefault="008D0C1E" w:rsidP="005D6013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502CD5D8" w14:textId="77777777" w:rsidR="008D0C1E" w:rsidRPr="005D6013" w:rsidRDefault="008D0C1E" w:rsidP="005D6013">
            <w:pPr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</w:tbl>
    <w:p w14:paraId="0BE0E6B1" w14:textId="30506869" w:rsidR="003459AE" w:rsidRDefault="008731AD" w:rsidP="00BA3FC3">
      <w:pPr>
        <w:rPr>
          <w:rFonts w:ascii="Georgia" w:hAnsi="Georgia"/>
          <w:color w:val="FF0000"/>
          <w:sz w:val="24"/>
          <w:szCs w:val="24"/>
        </w:rPr>
      </w:pPr>
      <w:r>
        <w:rPr>
          <w:rFonts w:ascii="Georgia" w:hAnsi="Georgia"/>
          <w:color w:val="FF0000"/>
          <w:sz w:val="24"/>
          <w:szCs w:val="24"/>
        </w:rPr>
        <w:fldChar w:fldCharType="end"/>
      </w:r>
      <w:r w:rsidR="003459AE">
        <w:rPr>
          <w:rFonts w:ascii="Georgia" w:hAnsi="Georgia"/>
          <w:color w:val="FF0000"/>
          <w:sz w:val="24"/>
          <w:szCs w:val="24"/>
        </w:rPr>
        <w:br w:type="page"/>
      </w:r>
    </w:p>
    <w:p w14:paraId="4A943B4E" w14:textId="77777777" w:rsidR="0050187B" w:rsidRDefault="0050187B">
      <w:pPr>
        <w:rPr>
          <w:rFonts w:ascii="Georgia" w:hAnsi="Georgia"/>
          <w:color w:val="FF0000"/>
          <w:sz w:val="24"/>
          <w:szCs w:val="24"/>
        </w:rPr>
      </w:pPr>
    </w:p>
    <w:p w14:paraId="51D1C1B7" w14:textId="5E3876F4" w:rsidR="008D0C1E" w:rsidRDefault="00C62155">
      <w:pPr>
        <w:rPr>
          <w:kern w:val="2"/>
          <w14:ligatures w14:val="standardContextual"/>
        </w:rPr>
      </w:pPr>
      <w:r w:rsidRPr="00E13614">
        <w:rPr>
          <w:rFonts w:ascii="Georgia" w:hAnsi="Georgia"/>
          <w:color w:val="FF0000"/>
          <w:sz w:val="24"/>
          <w:szCs w:val="24"/>
        </w:rPr>
        <w:t>SUPPLEMENTAL TABLE</w:t>
      </w:r>
      <w:r w:rsidR="008C2683" w:rsidRPr="00E13614">
        <w:rPr>
          <w:rFonts w:ascii="Georgia" w:hAnsi="Georgia"/>
          <w:color w:val="FF0000"/>
          <w:sz w:val="24"/>
          <w:szCs w:val="24"/>
        </w:rPr>
        <w:t xml:space="preserve"> </w:t>
      </w:r>
      <w:r w:rsidR="003735D6">
        <w:rPr>
          <w:rFonts w:ascii="Georgia" w:hAnsi="Georgia"/>
          <w:color w:val="FF0000"/>
          <w:sz w:val="24"/>
          <w:szCs w:val="24"/>
        </w:rPr>
        <w:t>2</w:t>
      </w:r>
      <w:r w:rsidR="008C2683" w:rsidRPr="00E13614">
        <w:rPr>
          <w:rFonts w:ascii="Georgia" w:hAnsi="Georgia"/>
          <w:color w:val="FF0000"/>
          <w:sz w:val="24"/>
          <w:szCs w:val="24"/>
        </w:rPr>
        <w:t xml:space="preserve">. </w:t>
      </w:r>
      <w:r w:rsidR="003735D6">
        <w:rPr>
          <w:rFonts w:ascii="Georgia" w:hAnsi="Georgia"/>
          <w:color w:val="FF0000"/>
          <w:sz w:val="24"/>
          <w:szCs w:val="24"/>
        </w:rPr>
        <w:t>Multivariate Analysis of Variance (MANOVA) r</w:t>
      </w:r>
      <w:r>
        <w:rPr>
          <w:rFonts w:ascii="Georgia" w:hAnsi="Georgia"/>
          <w:color w:val="FF0000"/>
          <w:sz w:val="24"/>
          <w:szCs w:val="24"/>
        </w:rPr>
        <w:t xml:space="preserve">esults </w:t>
      </w:r>
      <w:r w:rsidR="003735D6">
        <w:rPr>
          <w:rFonts w:ascii="Georgia" w:hAnsi="Georgia"/>
          <w:color w:val="FF0000"/>
          <w:sz w:val="24"/>
          <w:szCs w:val="24"/>
        </w:rPr>
        <w:t>using</w:t>
      </w:r>
      <w:r>
        <w:rPr>
          <w:rFonts w:ascii="Georgia" w:hAnsi="Georgia"/>
          <w:color w:val="FF0000"/>
          <w:sz w:val="24"/>
          <w:szCs w:val="24"/>
        </w:rPr>
        <w:t xml:space="preserve"> </w:t>
      </w:r>
      <w:r w:rsidR="00AA6AE9" w:rsidRPr="00E13614">
        <w:rPr>
          <w:rFonts w:ascii="Georgia" w:hAnsi="Georgia"/>
          <w:color w:val="FF0000"/>
          <w:sz w:val="24"/>
          <w:szCs w:val="24"/>
        </w:rPr>
        <w:t>Wilks</w:t>
      </w:r>
      <w:r w:rsidR="002537A8">
        <w:rPr>
          <w:rFonts w:ascii="Georgia" w:hAnsi="Georgia"/>
          <w:color w:val="FF0000"/>
          <w:sz w:val="24"/>
          <w:szCs w:val="24"/>
        </w:rPr>
        <w:t>’</w:t>
      </w:r>
      <w:r w:rsidR="003735D6">
        <w:rPr>
          <w:rFonts w:ascii="Georgia" w:hAnsi="Georgia"/>
          <w:color w:val="FF0000"/>
          <w:sz w:val="24"/>
          <w:szCs w:val="24"/>
        </w:rPr>
        <w:t xml:space="preserve"> Lamba</w:t>
      </w:r>
      <w:r w:rsidR="00AA6AE9" w:rsidRPr="00E13614">
        <w:rPr>
          <w:rFonts w:ascii="Georgia" w:hAnsi="Georgia"/>
          <w:color w:val="FF0000"/>
          <w:sz w:val="24"/>
          <w:szCs w:val="24"/>
        </w:rPr>
        <w:t xml:space="preserve"> Test</w:t>
      </w:r>
      <w:r w:rsidR="003735D6">
        <w:rPr>
          <w:rFonts w:ascii="Georgia" w:hAnsi="Georgia"/>
          <w:color w:val="FF0000"/>
          <w:sz w:val="24"/>
          <w:szCs w:val="24"/>
        </w:rPr>
        <w:t xml:space="preserve"> for the effect of storage time, wine replicate, and panelist on Chardonnay aroma</w:t>
      </w:r>
      <w:r w:rsidR="00223028">
        <w:rPr>
          <w:rFonts w:ascii="Georgia" w:hAnsi="Georgia"/>
          <w:color w:val="FF0000"/>
          <w:sz w:val="24"/>
          <w:szCs w:val="24"/>
        </w:rPr>
        <w:t xml:space="preserve"> attribute</w:t>
      </w:r>
      <w:r w:rsidR="003735D6">
        <w:rPr>
          <w:rFonts w:ascii="Georgia" w:hAnsi="Georgia"/>
          <w:color w:val="FF0000"/>
          <w:sz w:val="24"/>
          <w:szCs w:val="24"/>
        </w:rPr>
        <w:t xml:space="preserve"> intensities</w:t>
      </w:r>
      <w:r>
        <w:rPr>
          <w:rFonts w:ascii="Georgia" w:hAnsi="Georgia"/>
          <w:color w:val="FF0000"/>
          <w:sz w:val="24"/>
          <w:szCs w:val="24"/>
        </w:rPr>
        <w:t>.</w:t>
      </w:r>
      <w:r w:rsidR="008C2683" w:rsidRPr="00E13614">
        <w:rPr>
          <w:rFonts w:ascii="Georgia" w:hAnsi="Georgia"/>
          <w:sz w:val="24"/>
          <w:szCs w:val="24"/>
        </w:rPr>
        <w:fldChar w:fldCharType="begin"/>
      </w:r>
      <w:r w:rsidR="008C2683" w:rsidRPr="00E13614">
        <w:rPr>
          <w:rFonts w:ascii="Georgia" w:hAnsi="Georgia"/>
          <w:sz w:val="24"/>
          <w:szCs w:val="24"/>
        </w:rPr>
        <w:instrText xml:space="preserve"> LINK </w:instrText>
      </w:r>
      <w:r w:rsidR="00E74605">
        <w:rPr>
          <w:rFonts w:ascii="Georgia" w:hAnsi="Georgia"/>
          <w:sz w:val="24"/>
          <w:szCs w:val="24"/>
        </w:rPr>
        <w:instrText xml:space="preserve">Excel.Sheet.12 "https://emailwsu-my.sharepoint.com/personal/rachel_i_potter_wsu_edu/Documents/Long Oxidation Stats.xlsx" MANOVA!R184C2:R190C5 </w:instrText>
      </w:r>
      <w:r w:rsidR="008C2683" w:rsidRPr="00E13614">
        <w:rPr>
          <w:rFonts w:ascii="Georgia" w:hAnsi="Georgia"/>
          <w:sz w:val="24"/>
          <w:szCs w:val="24"/>
        </w:rPr>
        <w:instrText xml:space="preserve">\a \f 5 \h  \* MERGEFORMAT </w:instrText>
      </w:r>
      <w:r w:rsidR="008C2683" w:rsidRPr="00E13614">
        <w:rPr>
          <w:rFonts w:ascii="Georgia" w:hAnsi="Georgia"/>
          <w:sz w:val="24"/>
          <w:szCs w:val="24"/>
        </w:rPr>
        <w:fldChar w:fldCharType="separate"/>
      </w:r>
    </w:p>
    <w:tbl>
      <w:tblPr>
        <w:tblStyle w:val="TableGrid"/>
        <w:tblW w:w="3905" w:type="dxa"/>
        <w:tblLook w:val="04A0" w:firstRow="1" w:lastRow="0" w:firstColumn="1" w:lastColumn="0" w:noHBand="0" w:noVBand="1"/>
      </w:tblPr>
      <w:tblGrid>
        <w:gridCol w:w="1625"/>
        <w:gridCol w:w="1128"/>
        <w:gridCol w:w="1206"/>
        <w:gridCol w:w="1128"/>
      </w:tblGrid>
      <w:tr w:rsidR="008D0C1E" w:rsidRPr="008D0C1E" w14:paraId="44EDAEFD" w14:textId="77777777" w:rsidTr="008D0C1E">
        <w:trPr>
          <w:divId w:val="2130051715"/>
          <w:trHeight w:val="576"/>
        </w:trPr>
        <w:tc>
          <w:tcPr>
            <w:tcW w:w="1625" w:type="dxa"/>
            <w:hideMark/>
          </w:tcPr>
          <w:p w14:paraId="5E502849" w14:textId="193999E6" w:rsidR="008D0C1E" w:rsidRPr="005D6013" w:rsidRDefault="008D0C1E" w:rsidP="008D0C1E">
            <w:pPr>
              <w:jc w:val="center"/>
              <w:rPr>
                <w:kern w:val="2"/>
                <w14:ligatures w14:val="standardContextual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726" w:type="dxa"/>
            <w:hideMark/>
          </w:tcPr>
          <w:p w14:paraId="44265715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Time (weeks)</w:t>
            </w:r>
          </w:p>
        </w:tc>
        <w:tc>
          <w:tcPr>
            <w:tcW w:w="828" w:type="dxa"/>
            <w:hideMark/>
          </w:tcPr>
          <w:p w14:paraId="0DE793F4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Replicate</w:t>
            </w:r>
          </w:p>
        </w:tc>
        <w:tc>
          <w:tcPr>
            <w:tcW w:w="726" w:type="dxa"/>
            <w:hideMark/>
          </w:tcPr>
          <w:p w14:paraId="0823AA85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Panelist</w:t>
            </w:r>
          </w:p>
        </w:tc>
      </w:tr>
      <w:tr w:rsidR="008D0C1E" w:rsidRPr="008D0C1E" w14:paraId="33463470" w14:textId="77777777" w:rsidTr="008D0C1E">
        <w:trPr>
          <w:divId w:val="2130051715"/>
          <w:trHeight w:val="288"/>
        </w:trPr>
        <w:tc>
          <w:tcPr>
            <w:tcW w:w="1625" w:type="dxa"/>
            <w:noWrap/>
            <w:hideMark/>
          </w:tcPr>
          <w:p w14:paraId="5E59BE4D" w14:textId="77777777" w:rsidR="008D0C1E" w:rsidRPr="005D6013" w:rsidRDefault="008D0C1E" w:rsidP="005D6013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Lambda</w:t>
            </w:r>
          </w:p>
        </w:tc>
        <w:tc>
          <w:tcPr>
            <w:tcW w:w="726" w:type="dxa"/>
            <w:noWrap/>
            <w:hideMark/>
          </w:tcPr>
          <w:p w14:paraId="33E68191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375</w:t>
            </w:r>
          </w:p>
        </w:tc>
        <w:tc>
          <w:tcPr>
            <w:tcW w:w="828" w:type="dxa"/>
            <w:noWrap/>
            <w:hideMark/>
          </w:tcPr>
          <w:p w14:paraId="2D05593D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969</w:t>
            </w:r>
          </w:p>
        </w:tc>
        <w:tc>
          <w:tcPr>
            <w:tcW w:w="726" w:type="dxa"/>
            <w:noWrap/>
            <w:hideMark/>
          </w:tcPr>
          <w:p w14:paraId="413D5087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092</w:t>
            </w:r>
          </w:p>
        </w:tc>
      </w:tr>
      <w:tr w:rsidR="008D0C1E" w:rsidRPr="008D0C1E" w14:paraId="646710F7" w14:textId="77777777" w:rsidTr="008D0C1E">
        <w:trPr>
          <w:divId w:val="2130051715"/>
          <w:trHeight w:val="288"/>
        </w:trPr>
        <w:tc>
          <w:tcPr>
            <w:tcW w:w="1625" w:type="dxa"/>
            <w:noWrap/>
            <w:hideMark/>
          </w:tcPr>
          <w:p w14:paraId="0B2E117C" w14:textId="77777777" w:rsidR="008D0C1E" w:rsidRPr="005D6013" w:rsidRDefault="008D0C1E" w:rsidP="005D6013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 Observed values</w:t>
            </w:r>
          </w:p>
        </w:tc>
        <w:tc>
          <w:tcPr>
            <w:tcW w:w="726" w:type="dxa"/>
            <w:noWrap/>
            <w:hideMark/>
          </w:tcPr>
          <w:p w14:paraId="016183EA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.664</w:t>
            </w:r>
          </w:p>
        </w:tc>
        <w:tc>
          <w:tcPr>
            <w:tcW w:w="828" w:type="dxa"/>
            <w:noWrap/>
            <w:hideMark/>
          </w:tcPr>
          <w:p w14:paraId="150E4E86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464</w:t>
            </w:r>
          </w:p>
        </w:tc>
        <w:tc>
          <w:tcPr>
            <w:tcW w:w="726" w:type="dxa"/>
            <w:noWrap/>
            <w:hideMark/>
          </w:tcPr>
          <w:p w14:paraId="60E72C17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2.976</w:t>
            </w:r>
          </w:p>
        </w:tc>
      </w:tr>
      <w:tr w:rsidR="008D0C1E" w:rsidRPr="008D0C1E" w14:paraId="26A03C06" w14:textId="77777777" w:rsidTr="008D0C1E">
        <w:trPr>
          <w:divId w:val="2130051715"/>
          <w:trHeight w:val="288"/>
        </w:trPr>
        <w:tc>
          <w:tcPr>
            <w:tcW w:w="1625" w:type="dxa"/>
            <w:noWrap/>
            <w:hideMark/>
          </w:tcPr>
          <w:p w14:paraId="7548EE0D" w14:textId="77777777" w:rsidR="008D0C1E" w:rsidRPr="005D6013" w:rsidRDefault="008D0C1E" w:rsidP="005D6013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1</w:t>
            </w:r>
          </w:p>
        </w:tc>
        <w:tc>
          <w:tcPr>
            <w:tcW w:w="726" w:type="dxa"/>
            <w:noWrap/>
            <w:hideMark/>
          </w:tcPr>
          <w:p w14:paraId="09E16662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54</w:t>
            </w:r>
          </w:p>
        </w:tc>
        <w:tc>
          <w:tcPr>
            <w:tcW w:w="828" w:type="dxa"/>
            <w:noWrap/>
            <w:hideMark/>
          </w:tcPr>
          <w:p w14:paraId="2721623E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9</w:t>
            </w:r>
          </w:p>
        </w:tc>
        <w:tc>
          <w:tcPr>
            <w:tcW w:w="726" w:type="dxa"/>
            <w:noWrap/>
            <w:hideMark/>
          </w:tcPr>
          <w:p w14:paraId="46C2B78B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26</w:t>
            </w:r>
          </w:p>
        </w:tc>
      </w:tr>
      <w:tr w:rsidR="008D0C1E" w:rsidRPr="008D0C1E" w14:paraId="6A69632E" w14:textId="77777777" w:rsidTr="008D0C1E">
        <w:trPr>
          <w:divId w:val="2130051715"/>
          <w:trHeight w:val="288"/>
        </w:trPr>
        <w:tc>
          <w:tcPr>
            <w:tcW w:w="1625" w:type="dxa"/>
            <w:noWrap/>
            <w:hideMark/>
          </w:tcPr>
          <w:p w14:paraId="50A208D8" w14:textId="77777777" w:rsidR="008D0C1E" w:rsidRPr="005D6013" w:rsidRDefault="008D0C1E" w:rsidP="005D6013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DF2</w:t>
            </w:r>
          </w:p>
        </w:tc>
        <w:tc>
          <w:tcPr>
            <w:tcW w:w="726" w:type="dxa"/>
            <w:noWrap/>
            <w:hideMark/>
          </w:tcPr>
          <w:p w14:paraId="733A18F6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678</w:t>
            </w:r>
          </w:p>
        </w:tc>
        <w:tc>
          <w:tcPr>
            <w:tcW w:w="828" w:type="dxa"/>
            <w:noWrap/>
            <w:hideMark/>
          </w:tcPr>
          <w:p w14:paraId="16DC950C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32</w:t>
            </w:r>
          </w:p>
        </w:tc>
        <w:tc>
          <w:tcPr>
            <w:tcW w:w="726" w:type="dxa"/>
            <w:noWrap/>
            <w:hideMark/>
          </w:tcPr>
          <w:p w14:paraId="274EB49E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023</w:t>
            </w:r>
          </w:p>
        </w:tc>
      </w:tr>
      <w:tr w:rsidR="008D0C1E" w:rsidRPr="008D0C1E" w14:paraId="6A90275E" w14:textId="77777777" w:rsidTr="008D0C1E">
        <w:trPr>
          <w:divId w:val="2130051715"/>
          <w:trHeight w:val="288"/>
        </w:trPr>
        <w:tc>
          <w:tcPr>
            <w:tcW w:w="1625" w:type="dxa"/>
            <w:noWrap/>
            <w:hideMark/>
          </w:tcPr>
          <w:p w14:paraId="25960609" w14:textId="77777777" w:rsidR="008D0C1E" w:rsidRPr="005D6013" w:rsidRDefault="008D0C1E" w:rsidP="005D6013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F Critical value</w:t>
            </w:r>
          </w:p>
        </w:tc>
        <w:tc>
          <w:tcPr>
            <w:tcW w:w="726" w:type="dxa"/>
            <w:noWrap/>
            <w:hideMark/>
          </w:tcPr>
          <w:p w14:paraId="07724550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356</w:t>
            </w:r>
          </w:p>
        </w:tc>
        <w:tc>
          <w:tcPr>
            <w:tcW w:w="828" w:type="dxa"/>
            <w:noWrap/>
            <w:hideMark/>
          </w:tcPr>
          <w:p w14:paraId="45D9D0D3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951</w:t>
            </w:r>
          </w:p>
        </w:tc>
        <w:tc>
          <w:tcPr>
            <w:tcW w:w="726" w:type="dxa"/>
            <w:noWrap/>
            <w:hideMark/>
          </w:tcPr>
          <w:p w14:paraId="502D026C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1.233</w:t>
            </w:r>
          </w:p>
        </w:tc>
      </w:tr>
      <w:tr w:rsidR="008D0C1E" w:rsidRPr="008D0C1E" w14:paraId="28A4D976" w14:textId="77777777" w:rsidTr="008D0C1E">
        <w:trPr>
          <w:divId w:val="2130051715"/>
          <w:trHeight w:val="300"/>
        </w:trPr>
        <w:tc>
          <w:tcPr>
            <w:tcW w:w="1625" w:type="dxa"/>
            <w:noWrap/>
            <w:hideMark/>
          </w:tcPr>
          <w:p w14:paraId="702FBCA8" w14:textId="77777777" w:rsidR="008D0C1E" w:rsidRPr="005D6013" w:rsidRDefault="008D0C1E" w:rsidP="005D6013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DF4C28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p</w:t>
            </w: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726" w:type="dxa"/>
            <w:noWrap/>
            <w:hideMark/>
          </w:tcPr>
          <w:p w14:paraId="726575A2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828" w:type="dxa"/>
            <w:noWrap/>
            <w:hideMark/>
          </w:tcPr>
          <w:p w14:paraId="395ECAC1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0.896</w:t>
            </w:r>
          </w:p>
        </w:tc>
        <w:tc>
          <w:tcPr>
            <w:tcW w:w="726" w:type="dxa"/>
            <w:noWrap/>
            <w:hideMark/>
          </w:tcPr>
          <w:p w14:paraId="04950E2E" w14:textId="77777777" w:rsidR="008D0C1E" w:rsidRPr="005D6013" w:rsidRDefault="008D0C1E" w:rsidP="008D0C1E">
            <w:pPr>
              <w:jc w:val="center"/>
              <w:rPr>
                <w:rFonts w:ascii="Georgia" w:hAnsi="Georgia"/>
                <w:color w:val="FF0000"/>
                <w:sz w:val="24"/>
                <w:szCs w:val="24"/>
              </w:rPr>
            </w:pPr>
            <w:r w:rsidRPr="005D6013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</w:tr>
    </w:tbl>
    <w:p w14:paraId="08439C9D" w14:textId="6BE9AF73" w:rsidR="00BA3FC3" w:rsidRDefault="008C2683" w:rsidP="00BA3FC3">
      <w:pPr>
        <w:rPr>
          <w:rFonts w:ascii="Georgia" w:hAnsi="Georgia"/>
          <w:b/>
          <w:bCs/>
          <w:sz w:val="24"/>
          <w:szCs w:val="24"/>
        </w:rPr>
      </w:pPr>
      <w:r w:rsidRPr="00E13614">
        <w:rPr>
          <w:rFonts w:ascii="Georgia" w:hAnsi="Georgia"/>
          <w:sz w:val="24"/>
          <w:szCs w:val="24"/>
        </w:rPr>
        <w:fldChar w:fldCharType="end"/>
      </w:r>
    </w:p>
    <w:p w14:paraId="599271C0" w14:textId="77777777" w:rsidR="00BA3FC3" w:rsidRDefault="00BA3FC3">
      <w:pPr>
        <w:spacing w:line="259" w:lineRule="auto"/>
        <w:rPr>
          <w:rFonts w:ascii="Georgia" w:hAnsi="Georgia"/>
          <w:color w:val="FF0000"/>
          <w:sz w:val="24"/>
          <w:szCs w:val="24"/>
        </w:rPr>
      </w:pPr>
      <w:r>
        <w:rPr>
          <w:rFonts w:ascii="Georgia" w:hAnsi="Georgia"/>
          <w:color w:val="FF0000"/>
          <w:sz w:val="24"/>
          <w:szCs w:val="24"/>
        </w:rPr>
        <w:br w:type="page"/>
      </w:r>
    </w:p>
    <w:p w14:paraId="6BCAC5E3" w14:textId="6F318399" w:rsidR="00E03F3C" w:rsidRPr="00E13614" w:rsidRDefault="00813BCE">
      <w:pPr>
        <w:rPr>
          <w:rFonts w:ascii="Georgia" w:hAnsi="Georgia"/>
          <w:color w:val="FF0000"/>
          <w:sz w:val="24"/>
          <w:szCs w:val="24"/>
        </w:rPr>
      </w:pPr>
      <w:r w:rsidRPr="00E13614">
        <w:rPr>
          <w:rFonts w:ascii="Georgia" w:hAnsi="Georgia"/>
          <w:color w:val="FF0000"/>
          <w:sz w:val="24"/>
          <w:szCs w:val="24"/>
        </w:rPr>
        <w:lastRenderedPageBreak/>
        <w:t>SUPPLEMENTAL TABLE 3.</w:t>
      </w:r>
      <w:r>
        <w:rPr>
          <w:rFonts w:ascii="Georgia" w:hAnsi="Georgia"/>
          <w:sz w:val="24"/>
          <w:szCs w:val="24"/>
        </w:rPr>
        <w:t xml:space="preserve"> </w:t>
      </w:r>
      <w:r w:rsidR="000322DB">
        <w:rPr>
          <w:rFonts w:ascii="Georgia" w:hAnsi="Georgia"/>
          <w:color w:val="FF0000"/>
          <w:sz w:val="24"/>
          <w:szCs w:val="24"/>
        </w:rPr>
        <w:t xml:space="preserve">Model’s fit including </w:t>
      </w:r>
      <w:r w:rsidR="000322DB" w:rsidRPr="00DF4C28">
        <w:rPr>
          <w:rFonts w:ascii="Georgia" w:hAnsi="Georgia"/>
          <w:i/>
          <w:iCs/>
          <w:color w:val="FF0000"/>
          <w:sz w:val="24"/>
          <w:szCs w:val="24"/>
        </w:rPr>
        <w:t>p</w:t>
      </w:r>
      <w:r w:rsidR="000322DB">
        <w:rPr>
          <w:rFonts w:ascii="Georgia" w:hAnsi="Georgia"/>
          <w:color w:val="FF0000"/>
          <w:sz w:val="24"/>
          <w:szCs w:val="24"/>
        </w:rPr>
        <w:t>-value, R-squared, and F values for significant</w:t>
      </w:r>
      <w:r w:rsidR="000C4117">
        <w:rPr>
          <w:rFonts w:ascii="Georgia" w:hAnsi="Georgia"/>
          <w:color w:val="FF0000"/>
          <w:sz w:val="24"/>
          <w:szCs w:val="24"/>
        </w:rPr>
        <w:t xml:space="preserve"> relationships displayed in TABLE 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2"/>
        <w:gridCol w:w="1128"/>
        <w:gridCol w:w="1066"/>
        <w:gridCol w:w="960"/>
      </w:tblGrid>
      <w:tr w:rsidR="00813BCE" w:rsidRPr="00E13614" w14:paraId="5543E733" w14:textId="77777777" w:rsidTr="00E9172E">
        <w:trPr>
          <w:trHeight w:val="288"/>
        </w:trPr>
        <w:tc>
          <w:tcPr>
            <w:tcW w:w="2422" w:type="dxa"/>
            <w:noWrap/>
            <w:hideMark/>
          </w:tcPr>
          <w:p w14:paraId="1131BBBE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ariables</w:t>
            </w:r>
          </w:p>
        </w:tc>
        <w:tc>
          <w:tcPr>
            <w:tcW w:w="1128" w:type="dxa"/>
            <w:noWrap/>
            <w:hideMark/>
          </w:tcPr>
          <w:p w14:paraId="3BFC33ED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DF4C28">
              <w:rPr>
                <w:rFonts w:ascii="Georgia" w:hAnsi="Georgia"/>
                <w:i/>
                <w:iCs/>
                <w:color w:val="FF0000"/>
                <w:sz w:val="24"/>
                <w:szCs w:val="24"/>
              </w:rPr>
              <w:t>p</w:t>
            </w: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1066" w:type="dxa"/>
            <w:noWrap/>
            <w:hideMark/>
          </w:tcPr>
          <w:p w14:paraId="5560E503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R-squared</w:t>
            </w:r>
          </w:p>
        </w:tc>
        <w:tc>
          <w:tcPr>
            <w:tcW w:w="960" w:type="dxa"/>
            <w:noWrap/>
            <w:hideMark/>
          </w:tcPr>
          <w:p w14:paraId="013E7CBC" w14:textId="7E038E5F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F</w:t>
            </w:r>
            <w:r w:rsidR="00EB21B1">
              <w:rPr>
                <w:rFonts w:ascii="Georgia" w:hAnsi="Georgia"/>
                <w:color w:val="FF0000"/>
                <w:sz w:val="24"/>
                <w:szCs w:val="24"/>
              </w:rPr>
              <w:t xml:space="preserve"> value</w:t>
            </w:r>
          </w:p>
        </w:tc>
      </w:tr>
      <w:tr w:rsidR="00813BCE" w:rsidRPr="00E13614" w14:paraId="6D34A10A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2909847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 xml:space="preserve">Honey 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6D2CA977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656E364F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4948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0266D1C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18.61</w:t>
            </w:r>
          </w:p>
        </w:tc>
      </w:tr>
      <w:tr w:rsidR="00813BCE" w:rsidRPr="00E13614" w14:paraId="6F8D0E7A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1712DC9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AH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49A66719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  <w:u w:val="single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  <w:u w:val="single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FCE11C9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  <w:u w:val="single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  <w:u w:val="single"/>
              </w:rPr>
              <w:t> </w:t>
            </w:r>
          </w:p>
        </w:tc>
      </w:tr>
      <w:tr w:rsidR="00813BCE" w:rsidRPr="00E13614" w14:paraId="2C54A746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117162F2" w14:textId="701E9F89" w:rsidR="003B3238" w:rsidRPr="00E13614" w:rsidRDefault="00763710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inegar/nail polish remover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45EDA4DF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48DAD960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489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ED213F7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18.22</w:t>
            </w:r>
          </w:p>
        </w:tc>
      </w:tr>
      <w:tr w:rsidR="00813BCE" w:rsidRPr="00E13614" w14:paraId="5836969D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46A1F947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AH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4EE4F242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02EA32C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4549B214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413CF7C0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 xml:space="preserve">Honey 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5AF95E1C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19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2B9C3E73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2573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414994C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6.58</w:t>
            </w:r>
          </w:p>
        </w:tc>
      </w:tr>
      <w:tr w:rsidR="00813BCE" w:rsidRPr="00E13614" w14:paraId="05B9F42F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37418F52" w14:textId="53655C98" w:rsidR="003B3238" w:rsidRPr="00E13614" w:rsidRDefault="00763710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ensor PK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6923FF66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509D841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51665173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49D955E3" w14:textId="363D261B" w:rsidR="003B3238" w:rsidRPr="00E13614" w:rsidRDefault="00763710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inegar/nail polish remover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31C0C2C0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4AFC1F0F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260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45405E16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6.68</w:t>
            </w:r>
          </w:p>
        </w:tc>
      </w:tr>
      <w:tr w:rsidR="00813BCE" w:rsidRPr="00E13614" w14:paraId="0B9A0345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5D4F925A" w14:textId="4C9098E6" w:rsidR="003B3238" w:rsidRPr="00E13614" w:rsidRDefault="00763710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ensor PK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50AE5DE9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C559DF8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3A669B35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2E7C2F2E" w14:textId="20685B6C" w:rsidR="003B3238" w:rsidRPr="00E13614" w:rsidRDefault="00763710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egetal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6D2ACBA1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19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1DD2CA1D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2568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3AA0804B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6.57</w:t>
            </w:r>
          </w:p>
        </w:tc>
      </w:tr>
      <w:tr w:rsidR="00813BCE" w:rsidRPr="00E13614" w14:paraId="7F2DC6F3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0D5D118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CT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46772B22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4BE9A2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07E268D9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1A365C3B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 xml:space="preserve">Honey 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327CF1F7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7E5B62D9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618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2EC2209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30.75</w:t>
            </w:r>
          </w:p>
        </w:tc>
      </w:tr>
      <w:tr w:rsidR="00813BCE" w:rsidRPr="00E13614" w14:paraId="007897F8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13DCFB71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CT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1FA6D0C8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DA43B02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00653368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2D6AA936" w14:textId="23783327" w:rsidR="003B3238" w:rsidRPr="00E13614" w:rsidRDefault="00763710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inegar/nail polish remover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6FEA4539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096E816D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6017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6F67E911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28.7</w:t>
            </w:r>
          </w:p>
        </w:tc>
      </w:tr>
      <w:tr w:rsidR="00813BCE" w:rsidRPr="00E13614" w14:paraId="5A26E46D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4571C491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CT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388ED9D3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B475223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6450DECA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122A43B3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 xml:space="preserve">Honey 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7A73D748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4916E8A3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478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EE78E75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17.43</w:t>
            </w:r>
          </w:p>
        </w:tc>
      </w:tr>
      <w:tr w:rsidR="00813BCE" w:rsidRPr="00E13614" w14:paraId="3D1B95CA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0D7FE5B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NM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7E9D753F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79A8002C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4E2393CE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664E3F52" w14:textId="3813E92E" w:rsidR="003B3238" w:rsidRPr="00E13614" w:rsidRDefault="008A3474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inegar/nail polish remover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62E01DEE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14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4AE917F0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279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6B484247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7.35</w:t>
            </w:r>
          </w:p>
        </w:tc>
      </w:tr>
      <w:tr w:rsidR="00813BCE" w:rsidRPr="00E13614" w14:paraId="6533CAE6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45EA22F9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NM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424C7BD4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B3757E6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17220734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0EFBCA2D" w14:textId="3929C1F9" w:rsidR="003B3238" w:rsidRPr="00E13614" w:rsidRDefault="008A3474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egetal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6C87D40C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2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31DEB6F0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254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481CE24A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6.49</w:t>
            </w:r>
          </w:p>
        </w:tc>
      </w:tr>
      <w:tr w:rsidR="00813BCE" w:rsidRPr="00E13614" w14:paraId="0987F478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0F7B12F6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CP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7F931C43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9B03FAF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14DA21A6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3FBA558B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 xml:space="preserve">Honey 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6A7086F1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79F5B665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4923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626341A4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18.42</w:t>
            </w:r>
          </w:p>
        </w:tc>
      </w:tr>
      <w:tr w:rsidR="00813BCE" w:rsidRPr="00E13614" w14:paraId="722CA970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0F499475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CP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14D0F3F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F2D268D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54C78E4C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366D3310" w14:textId="569CF108" w:rsidR="003B3238" w:rsidRPr="00E13614" w:rsidRDefault="00A066E4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inegar/nail polish remover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164CAC94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16857359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60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8A6DF0C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28.61</w:t>
            </w:r>
          </w:p>
        </w:tc>
      </w:tr>
      <w:tr w:rsidR="00813BCE" w:rsidRPr="00E13614" w14:paraId="68BAF0DD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06AAE9A2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CP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65D18E2B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347E8C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5D477BE8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66B739CE" w14:textId="35981498" w:rsidR="003B3238" w:rsidRPr="00E13614" w:rsidRDefault="00A066E4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egetal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1E3186C7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6D0C4C31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271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BD3F415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7.08</w:t>
            </w:r>
          </w:p>
        </w:tc>
      </w:tr>
      <w:tr w:rsidR="00813BCE" w:rsidRPr="00E13614" w14:paraId="59D9D8D6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1A69488D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AN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541117D2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ECBC1E2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25FAAB41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15606C80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 xml:space="preserve">Honey 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2F2F2D6A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3FEDF6DA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4576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723DDA4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16.03</w:t>
            </w:r>
          </w:p>
        </w:tc>
      </w:tr>
      <w:tr w:rsidR="00813BCE" w:rsidRPr="00E13614" w14:paraId="30AAEF13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1C88ABD1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AN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4234242D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55CB57A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30C6CC08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28A27901" w14:textId="395F571D" w:rsidR="003B3238" w:rsidRPr="00E13614" w:rsidRDefault="00A066E4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V</w:t>
            </w:r>
            <w:r w:rsidR="003B3238" w:rsidRPr="00E13614">
              <w:rPr>
                <w:rFonts w:ascii="Georgia" w:hAnsi="Georgia"/>
                <w:color w:val="FF0000"/>
                <w:sz w:val="24"/>
                <w:szCs w:val="24"/>
              </w:rPr>
              <w:t>inegar/nail polish remover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7C08F1AD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7E2C83A3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625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CC305EB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31.73</w:t>
            </w:r>
          </w:p>
        </w:tc>
      </w:tr>
      <w:tr w:rsidR="00813BCE" w:rsidRPr="00E13614" w14:paraId="3F7DB190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558E2992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AN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49DD97A3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50F1AA3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172BC924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5D5F65B3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 xml:space="preserve">Honey 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2FCD7E76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7979470F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4697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3CA8149E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16.83</w:t>
            </w:r>
          </w:p>
        </w:tc>
      </w:tr>
      <w:tr w:rsidR="00813BCE" w:rsidRPr="00E13614" w14:paraId="2E63382B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05D03875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SC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201293D5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3BE161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  <w:tr w:rsidR="00813BCE" w:rsidRPr="00E13614" w14:paraId="51816C39" w14:textId="77777777" w:rsidTr="00E9172E">
        <w:trPr>
          <w:trHeight w:val="288"/>
        </w:trPr>
        <w:tc>
          <w:tcPr>
            <w:tcW w:w="2422" w:type="dxa"/>
            <w:tcBorders>
              <w:bottom w:val="nil"/>
            </w:tcBorders>
            <w:noWrap/>
            <w:hideMark/>
          </w:tcPr>
          <w:p w14:paraId="2F6E9719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lastRenderedPageBreak/>
              <w:t>Vinegar/nail polish remover</w:t>
            </w:r>
          </w:p>
        </w:tc>
        <w:tc>
          <w:tcPr>
            <w:tcW w:w="1128" w:type="dxa"/>
            <w:tcBorders>
              <w:bottom w:val="nil"/>
            </w:tcBorders>
            <w:noWrap/>
            <w:hideMark/>
          </w:tcPr>
          <w:p w14:paraId="40A76CE1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14:paraId="7208C28F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0.490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51CEB73" w14:textId="77777777" w:rsidR="003B3238" w:rsidRPr="00E13614" w:rsidRDefault="003B3238" w:rsidP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18.27</w:t>
            </w:r>
          </w:p>
        </w:tc>
      </w:tr>
      <w:tr w:rsidR="00813BCE" w:rsidRPr="00E13614" w14:paraId="0D54BC3D" w14:textId="77777777" w:rsidTr="00E9172E">
        <w:trPr>
          <w:trHeight w:val="288"/>
        </w:trPr>
        <w:tc>
          <w:tcPr>
            <w:tcW w:w="3550" w:type="dxa"/>
            <w:gridSpan w:val="2"/>
            <w:tcBorders>
              <w:top w:val="nil"/>
            </w:tcBorders>
            <w:noWrap/>
            <w:hideMark/>
          </w:tcPr>
          <w:p w14:paraId="6D21B18D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Sensor SCS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14:paraId="40A56F2D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5A6DC0E" w14:textId="77777777" w:rsidR="003B3238" w:rsidRPr="00E13614" w:rsidRDefault="003B3238">
            <w:pPr>
              <w:rPr>
                <w:rFonts w:ascii="Georgia" w:hAnsi="Georgia"/>
                <w:color w:val="FF0000"/>
                <w:sz w:val="24"/>
                <w:szCs w:val="24"/>
              </w:rPr>
            </w:pPr>
            <w:r w:rsidRPr="00E13614">
              <w:rPr>
                <w:rFonts w:ascii="Georgia" w:hAnsi="Georgia"/>
                <w:color w:val="FF0000"/>
                <w:sz w:val="24"/>
                <w:szCs w:val="24"/>
              </w:rPr>
              <w:t> </w:t>
            </w:r>
          </w:p>
        </w:tc>
      </w:tr>
    </w:tbl>
    <w:p w14:paraId="4C07F631" w14:textId="295D721C" w:rsidR="006D711C" w:rsidRPr="00BA3FC3" w:rsidRDefault="006D711C" w:rsidP="00BA3FC3">
      <w:pPr>
        <w:spacing w:line="259" w:lineRule="auto"/>
        <w:rPr>
          <w:rFonts w:ascii="Georgia" w:hAnsi="Georgia"/>
          <w:b/>
          <w:bCs/>
          <w:sz w:val="24"/>
          <w:szCs w:val="24"/>
        </w:rPr>
      </w:pPr>
    </w:p>
    <w:sectPr w:rsidR="006D711C" w:rsidRPr="00BA3FC3" w:rsidSect="0063158B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F1BC9" w14:textId="77777777" w:rsidR="008F65EF" w:rsidRDefault="008F65EF" w:rsidP="00DA6843">
      <w:pPr>
        <w:spacing w:after="0" w:line="240" w:lineRule="auto"/>
      </w:pPr>
      <w:r>
        <w:separator/>
      </w:r>
    </w:p>
  </w:endnote>
  <w:endnote w:type="continuationSeparator" w:id="0">
    <w:p w14:paraId="24BDFAAD" w14:textId="77777777" w:rsidR="008F65EF" w:rsidRDefault="008F65EF" w:rsidP="00DA6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2749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89CB4" w14:textId="2D37F156" w:rsidR="00DA6843" w:rsidRDefault="00DA68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02906F" w14:textId="77777777" w:rsidR="00DA6843" w:rsidRDefault="00DA68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D1C18" w14:textId="77777777" w:rsidR="008F65EF" w:rsidRDefault="008F65EF" w:rsidP="00DA6843">
      <w:pPr>
        <w:spacing w:after="0" w:line="240" w:lineRule="auto"/>
      </w:pPr>
      <w:r>
        <w:separator/>
      </w:r>
    </w:p>
  </w:footnote>
  <w:footnote w:type="continuationSeparator" w:id="0">
    <w:p w14:paraId="3AF60602" w14:textId="77777777" w:rsidR="008F65EF" w:rsidRDefault="008F65EF" w:rsidP="00DA6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D0AF4"/>
    <w:multiLevelType w:val="hybridMultilevel"/>
    <w:tmpl w:val="923EE1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8353C"/>
    <w:multiLevelType w:val="hybridMultilevel"/>
    <w:tmpl w:val="AF9A345E"/>
    <w:lvl w:ilvl="0" w:tplc="C49E55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50524F"/>
    <w:multiLevelType w:val="multilevel"/>
    <w:tmpl w:val="911437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2EEE1DC4"/>
    <w:multiLevelType w:val="multilevel"/>
    <w:tmpl w:val="20F011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30CD58A1"/>
    <w:multiLevelType w:val="hybridMultilevel"/>
    <w:tmpl w:val="61C08582"/>
    <w:lvl w:ilvl="0" w:tplc="E406788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69E3131"/>
    <w:multiLevelType w:val="hybridMultilevel"/>
    <w:tmpl w:val="EF68F9D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A26AD4"/>
    <w:multiLevelType w:val="hybridMultilevel"/>
    <w:tmpl w:val="BC1E3C9C"/>
    <w:lvl w:ilvl="0" w:tplc="B0EA6F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9F65CB"/>
    <w:multiLevelType w:val="hybridMultilevel"/>
    <w:tmpl w:val="1F7C3678"/>
    <w:lvl w:ilvl="0" w:tplc="B40CCB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64BC2"/>
    <w:multiLevelType w:val="multilevel"/>
    <w:tmpl w:val="660AE7F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70B80A4A"/>
    <w:multiLevelType w:val="hybridMultilevel"/>
    <w:tmpl w:val="2594F484"/>
    <w:lvl w:ilvl="0" w:tplc="7666B93E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220910"/>
    <w:multiLevelType w:val="hybridMultilevel"/>
    <w:tmpl w:val="2536FCC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1F3924"/>
    <w:multiLevelType w:val="hybridMultilevel"/>
    <w:tmpl w:val="47E22B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9407963">
    <w:abstractNumId w:val="9"/>
  </w:num>
  <w:num w:numId="2" w16cid:durableId="824857589">
    <w:abstractNumId w:val="6"/>
  </w:num>
  <w:num w:numId="3" w16cid:durableId="852458235">
    <w:abstractNumId w:val="7"/>
  </w:num>
  <w:num w:numId="4" w16cid:durableId="1349067322">
    <w:abstractNumId w:val="0"/>
  </w:num>
  <w:num w:numId="5" w16cid:durableId="930046537">
    <w:abstractNumId w:val="1"/>
  </w:num>
  <w:num w:numId="6" w16cid:durableId="1428891618">
    <w:abstractNumId w:val="4"/>
  </w:num>
  <w:num w:numId="7" w16cid:durableId="1002928586">
    <w:abstractNumId w:val="11"/>
  </w:num>
  <w:num w:numId="8" w16cid:durableId="1838960315">
    <w:abstractNumId w:val="2"/>
  </w:num>
  <w:num w:numId="9" w16cid:durableId="1652175053">
    <w:abstractNumId w:val="5"/>
  </w:num>
  <w:num w:numId="10" w16cid:durableId="1798717426">
    <w:abstractNumId w:val="8"/>
  </w:num>
  <w:num w:numId="11" w16cid:durableId="1269894491">
    <w:abstractNumId w:val="10"/>
  </w:num>
  <w:num w:numId="12" w16cid:durableId="5378586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6B"/>
    <w:rsid w:val="00003629"/>
    <w:rsid w:val="00004D78"/>
    <w:rsid w:val="00005A49"/>
    <w:rsid w:val="0000641E"/>
    <w:rsid w:val="00010B89"/>
    <w:rsid w:val="00011765"/>
    <w:rsid w:val="000119FC"/>
    <w:rsid w:val="000131A8"/>
    <w:rsid w:val="00013648"/>
    <w:rsid w:val="000164F9"/>
    <w:rsid w:val="000201F3"/>
    <w:rsid w:val="00021D85"/>
    <w:rsid w:val="00021ED7"/>
    <w:rsid w:val="00021F08"/>
    <w:rsid w:val="00022A5D"/>
    <w:rsid w:val="00023F79"/>
    <w:rsid w:val="00024955"/>
    <w:rsid w:val="00027AB0"/>
    <w:rsid w:val="0003067A"/>
    <w:rsid w:val="000322DB"/>
    <w:rsid w:val="00034817"/>
    <w:rsid w:val="00034AC7"/>
    <w:rsid w:val="00035AED"/>
    <w:rsid w:val="00036194"/>
    <w:rsid w:val="0003723C"/>
    <w:rsid w:val="00037853"/>
    <w:rsid w:val="00040F97"/>
    <w:rsid w:val="00045B27"/>
    <w:rsid w:val="000462C5"/>
    <w:rsid w:val="000465FF"/>
    <w:rsid w:val="00047A33"/>
    <w:rsid w:val="00047AFF"/>
    <w:rsid w:val="00050754"/>
    <w:rsid w:val="00050D78"/>
    <w:rsid w:val="00054625"/>
    <w:rsid w:val="00054A96"/>
    <w:rsid w:val="000569CE"/>
    <w:rsid w:val="00060CBA"/>
    <w:rsid w:val="00062437"/>
    <w:rsid w:val="00064954"/>
    <w:rsid w:val="00066AB2"/>
    <w:rsid w:val="00067881"/>
    <w:rsid w:val="00070C5B"/>
    <w:rsid w:val="00073779"/>
    <w:rsid w:val="00076F00"/>
    <w:rsid w:val="0007740E"/>
    <w:rsid w:val="00077BA1"/>
    <w:rsid w:val="0008278F"/>
    <w:rsid w:val="000836CF"/>
    <w:rsid w:val="00085447"/>
    <w:rsid w:val="00085834"/>
    <w:rsid w:val="00090036"/>
    <w:rsid w:val="00092352"/>
    <w:rsid w:val="00093DA9"/>
    <w:rsid w:val="00097446"/>
    <w:rsid w:val="00097FED"/>
    <w:rsid w:val="000A1D0A"/>
    <w:rsid w:val="000A3A0B"/>
    <w:rsid w:val="000A3E65"/>
    <w:rsid w:val="000A50DD"/>
    <w:rsid w:val="000A542A"/>
    <w:rsid w:val="000A6448"/>
    <w:rsid w:val="000A7B9F"/>
    <w:rsid w:val="000B24A4"/>
    <w:rsid w:val="000B2F74"/>
    <w:rsid w:val="000B3A47"/>
    <w:rsid w:val="000B3B47"/>
    <w:rsid w:val="000B45F8"/>
    <w:rsid w:val="000B4BFD"/>
    <w:rsid w:val="000B4CB3"/>
    <w:rsid w:val="000B5360"/>
    <w:rsid w:val="000B6363"/>
    <w:rsid w:val="000B7597"/>
    <w:rsid w:val="000C0FE4"/>
    <w:rsid w:val="000C175A"/>
    <w:rsid w:val="000C2C1D"/>
    <w:rsid w:val="000C33F2"/>
    <w:rsid w:val="000C4117"/>
    <w:rsid w:val="000C4A30"/>
    <w:rsid w:val="000C4F11"/>
    <w:rsid w:val="000C6061"/>
    <w:rsid w:val="000C67F6"/>
    <w:rsid w:val="000C6C62"/>
    <w:rsid w:val="000D0BAF"/>
    <w:rsid w:val="000D112A"/>
    <w:rsid w:val="000D20EF"/>
    <w:rsid w:val="000D282D"/>
    <w:rsid w:val="000D403D"/>
    <w:rsid w:val="000D46E5"/>
    <w:rsid w:val="000D7663"/>
    <w:rsid w:val="000E056A"/>
    <w:rsid w:val="000E3D70"/>
    <w:rsid w:val="000E3FFD"/>
    <w:rsid w:val="000E43B2"/>
    <w:rsid w:val="000E5664"/>
    <w:rsid w:val="000E57FB"/>
    <w:rsid w:val="000E6002"/>
    <w:rsid w:val="000E6D03"/>
    <w:rsid w:val="000F0EBC"/>
    <w:rsid w:val="000F1DD4"/>
    <w:rsid w:val="000F3658"/>
    <w:rsid w:val="000F3A47"/>
    <w:rsid w:val="000F5160"/>
    <w:rsid w:val="000F56E7"/>
    <w:rsid w:val="000F5DE8"/>
    <w:rsid w:val="000F6350"/>
    <w:rsid w:val="0010320E"/>
    <w:rsid w:val="001045A5"/>
    <w:rsid w:val="00105D49"/>
    <w:rsid w:val="00107A30"/>
    <w:rsid w:val="00110CBC"/>
    <w:rsid w:val="00110DB6"/>
    <w:rsid w:val="00112692"/>
    <w:rsid w:val="00113EE0"/>
    <w:rsid w:val="00113F04"/>
    <w:rsid w:val="00115A80"/>
    <w:rsid w:val="00115C41"/>
    <w:rsid w:val="00117556"/>
    <w:rsid w:val="00117A20"/>
    <w:rsid w:val="00120A78"/>
    <w:rsid w:val="00121190"/>
    <w:rsid w:val="00122554"/>
    <w:rsid w:val="00122C63"/>
    <w:rsid w:val="001233D8"/>
    <w:rsid w:val="00123863"/>
    <w:rsid w:val="001255A9"/>
    <w:rsid w:val="00131687"/>
    <w:rsid w:val="00131AF3"/>
    <w:rsid w:val="001334DB"/>
    <w:rsid w:val="00134E59"/>
    <w:rsid w:val="00135465"/>
    <w:rsid w:val="00135D8E"/>
    <w:rsid w:val="001439D1"/>
    <w:rsid w:val="00145678"/>
    <w:rsid w:val="001458A7"/>
    <w:rsid w:val="00146134"/>
    <w:rsid w:val="00150704"/>
    <w:rsid w:val="00151626"/>
    <w:rsid w:val="00151994"/>
    <w:rsid w:val="00152CFF"/>
    <w:rsid w:val="00152F4F"/>
    <w:rsid w:val="00155CEB"/>
    <w:rsid w:val="00156666"/>
    <w:rsid w:val="00157E73"/>
    <w:rsid w:val="00157EAF"/>
    <w:rsid w:val="00161D65"/>
    <w:rsid w:val="0016255E"/>
    <w:rsid w:val="00162C6F"/>
    <w:rsid w:val="00162CA5"/>
    <w:rsid w:val="00163392"/>
    <w:rsid w:val="001643D7"/>
    <w:rsid w:val="00164480"/>
    <w:rsid w:val="001646FB"/>
    <w:rsid w:val="00166161"/>
    <w:rsid w:val="00170572"/>
    <w:rsid w:val="00170D97"/>
    <w:rsid w:val="00174559"/>
    <w:rsid w:val="0017542E"/>
    <w:rsid w:val="00175611"/>
    <w:rsid w:val="0017713A"/>
    <w:rsid w:val="00182B16"/>
    <w:rsid w:val="00184555"/>
    <w:rsid w:val="00185DEC"/>
    <w:rsid w:val="001863B5"/>
    <w:rsid w:val="001900C6"/>
    <w:rsid w:val="00191021"/>
    <w:rsid w:val="0019250E"/>
    <w:rsid w:val="00195912"/>
    <w:rsid w:val="00195A28"/>
    <w:rsid w:val="0019682C"/>
    <w:rsid w:val="001A00BB"/>
    <w:rsid w:val="001A0167"/>
    <w:rsid w:val="001A2B4D"/>
    <w:rsid w:val="001A2DF1"/>
    <w:rsid w:val="001A5DB2"/>
    <w:rsid w:val="001A6073"/>
    <w:rsid w:val="001A6422"/>
    <w:rsid w:val="001A6BEC"/>
    <w:rsid w:val="001B1468"/>
    <w:rsid w:val="001B281D"/>
    <w:rsid w:val="001B2E11"/>
    <w:rsid w:val="001B2FA1"/>
    <w:rsid w:val="001B38D5"/>
    <w:rsid w:val="001B3CC9"/>
    <w:rsid w:val="001B6FA1"/>
    <w:rsid w:val="001C09F7"/>
    <w:rsid w:val="001C3FC5"/>
    <w:rsid w:val="001C450B"/>
    <w:rsid w:val="001C4E31"/>
    <w:rsid w:val="001D0B27"/>
    <w:rsid w:val="001D13DD"/>
    <w:rsid w:val="001D1DB9"/>
    <w:rsid w:val="001D4C94"/>
    <w:rsid w:val="001E0756"/>
    <w:rsid w:val="001E3109"/>
    <w:rsid w:val="001E4745"/>
    <w:rsid w:val="001E5386"/>
    <w:rsid w:val="001E5C9E"/>
    <w:rsid w:val="001E66A1"/>
    <w:rsid w:val="001E670C"/>
    <w:rsid w:val="001F0E1C"/>
    <w:rsid w:val="001F1739"/>
    <w:rsid w:val="001F1C65"/>
    <w:rsid w:val="001F1C9E"/>
    <w:rsid w:val="001F5621"/>
    <w:rsid w:val="00201A7F"/>
    <w:rsid w:val="0020288C"/>
    <w:rsid w:val="00203EF1"/>
    <w:rsid w:val="002069AB"/>
    <w:rsid w:val="0021013C"/>
    <w:rsid w:val="0021199B"/>
    <w:rsid w:val="00214162"/>
    <w:rsid w:val="00217E55"/>
    <w:rsid w:val="00217FB2"/>
    <w:rsid w:val="00220120"/>
    <w:rsid w:val="00222916"/>
    <w:rsid w:val="00223028"/>
    <w:rsid w:val="002240CD"/>
    <w:rsid w:val="00224DC9"/>
    <w:rsid w:val="00230D4A"/>
    <w:rsid w:val="00231F00"/>
    <w:rsid w:val="00235E63"/>
    <w:rsid w:val="00237255"/>
    <w:rsid w:val="00242CB0"/>
    <w:rsid w:val="0024324D"/>
    <w:rsid w:val="00244A47"/>
    <w:rsid w:val="00245491"/>
    <w:rsid w:val="00245EA7"/>
    <w:rsid w:val="002462CB"/>
    <w:rsid w:val="00246B84"/>
    <w:rsid w:val="00247F81"/>
    <w:rsid w:val="002505F1"/>
    <w:rsid w:val="002509CF"/>
    <w:rsid w:val="00251F77"/>
    <w:rsid w:val="002537A8"/>
    <w:rsid w:val="00254AB5"/>
    <w:rsid w:val="00255D7B"/>
    <w:rsid w:val="00257A9B"/>
    <w:rsid w:val="00260306"/>
    <w:rsid w:val="002640FB"/>
    <w:rsid w:val="00264CE2"/>
    <w:rsid w:val="00264F3B"/>
    <w:rsid w:val="00265003"/>
    <w:rsid w:val="00265DDC"/>
    <w:rsid w:val="002667AC"/>
    <w:rsid w:val="00270D10"/>
    <w:rsid w:val="002711F5"/>
    <w:rsid w:val="00271DE9"/>
    <w:rsid w:val="0027240A"/>
    <w:rsid w:val="0027372C"/>
    <w:rsid w:val="00276679"/>
    <w:rsid w:val="00277E58"/>
    <w:rsid w:val="0028082A"/>
    <w:rsid w:val="00281B52"/>
    <w:rsid w:val="00282D8A"/>
    <w:rsid w:val="00283E75"/>
    <w:rsid w:val="002841D4"/>
    <w:rsid w:val="00286CC3"/>
    <w:rsid w:val="002917AE"/>
    <w:rsid w:val="00292303"/>
    <w:rsid w:val="00293712"/>
    <w:rsid w:val="00293928"/>
    <w:rsid w:val="00293FCA"/>
    <w:rsid w:val="002942D2"/>
    <w:rsid w:val="00294BA9"/>
    <w:rsid w:val="002A0A2F"/>
    <w:rsid w:val="002A1C67"/>
    <w:rsid w:val="002A3632"/>
    <w:rsid w:val="002A543F"/>
    <w:rsid w:val="002A5513"/>
    <w:rsid w:val="002A6825"/>
    <w:rsid w:val="002A7DF5"/>
    <w:rsid w:val="002B1007"/>
    <w:rsid w:val="002B1A2B"/>
    <w:rsid w:val="002B2021"/>
    <w:rsid w:val="002B240D"/>
    <w:rsid w:val="002B32AD"/>
    <w:rsid w:val="002C44BF"/>
    <w:rsid w:val="002C5462"/>
    <w:rsid w:val="002C65A4"/>
    <w:rsid w:val="002D0281"/>
    <w:rsid w:val="002D3472"/>
    <w:rsid w:val="002D5064"/>
    <w:rsid w:val="002D53CA"/>
    <w:rsid w:val="002D6548"/>
    <w:rsid w:val="002D6B41"/>
    <w:rsid w:val="002D79DD"/>
    <w:rsid w:val="002D7CA8"/>
    <w:rsid w:val="002E087B"/>
    <w:rsid w:val="002E22A6"/>
    <w:rsid w:val="002E2CCA"/>
    <w:rsid w:val="002E2E8F"/>
    <w:rsid w:val="002E559C"/>
    <w:rsid w:val="002E5F11"/>
    <w:rsid w:val="002F01F6"/>
    <w:rsid w:val="002F2555"/>
    <w:rsid w:val="002F40A2"/>
    <w:rsid w:val="002F451A"/>
    <w:rsid w:val="002F5CF5"/>
    <w:rsid w:val="002F7C27"/>
    <w:rsid w:val="003015E8"/>
    <w:rsid w:val="003036ED"/>
    <w:rsid w:val="00304CCB"/>
    <w:rsid w:val="003061A6"/>
    <w:rsid w:val="00306935"/>
    <w:rsid w:val="00307D01"/>
    <w:rsid w:val="00307D64"/>
    <w:rsid w:val="00307EB8"/>
    <w:rsid w:val="00311F5F"/>
    <w:rsid w:val="00313FF4"/>
    <w:rsid w:val="0031505A"/>
    <w:rsid w:val="00315EA3"/>
    <w:rsid w:val="0031683B"/>
    <w:rsid w:val="0032035E"/>
    <w:rsid w:val="0032041F"/>
    <w:rsid w:val="00322500"/>
    <w:rsid w:val="00323553"/>
    <w:rsid w:val="0032404D"/>
    <w:rsid w:val="00325DD2"/>
    <w:rsid w:val="00325E81"/>
    <w:rsid w:val="00326033"/>
    <w:rsid w:val="00326303"/>
    <w:rsid w:val="003264DE"/>
    <w:rsid w:val="003271A7"/>
    <w:rsid w:val="003355C1"/>
    <w:rsid w:val="003379A6"/>
    <w:rsid w:val="003416E4"/>
    <w:rsid w:val="00341727"/>
    <w:rsid w:val="0034263D"/>
    <w:rsid w:val="003434AA"/>
    <w:rsid w:val="00343BA0"/>
    <w:rsid w:val="00344BBA"/>
    <w:rsid w:val="003459AE"/>
    <w:rsid w:val="003474DF"/>
    <w:rsid w:val="00347B06"/>
    <w:rsid w:val="00352463"/>
    <w:rsid w:val="00352DB3"/>
    <w:rsid w:val="003555CD"/>
    <w:rsid w:val="0036203A"/>
    <w:rsid w:val="00365234"/>
    <w:rsid w:val="00371DDA"/>
    <w:rsid w:val="003735D6"/>
    <w:rsid w:val="00373A71"/>
    <w:rsid w:val="00376EE2"/>
    <w:rsid w:val="003772F0"/>
    <w:rsid w:val="00381E23"/>
    <w:rsid w:val="003821A7"/>
    <w:rsid w:val="00383863"/>
    <w:rsid w:val="00384C6B"/>
    <w:rsid w:val="003869A5"/>
    <w:rsid w:val="003879A7"/>
    <w:rsid w:val="003904DF"/>
    <w:rsid w:val="00390C77"/>
    <w:rsid w:val="00390DE8"/>
    <w:rsid w:val="00391662"/>
    <w:rsid w:val="00391D9F"/>
    <w:rsid w:val="003959A5"/>
    <w:rsid w:val="00395BDB"/>
    <w:rsid w:val="00395F9B"/>
    <w:rsid w:val="00396784"/>
    <w:rsid w:val="00397DBA"/>
    <w:rsid w:val="003A0138"/>
    <w:rsid w:val="003A13BB"/>
    <w:rsid w:val="003A26D6"/>
    <w:rsid w:val="003A29FB"/>
    <w:rsid w:val="003A2C29"/>
    <w:rsid w:val="003A4FD8"/>
    <w:rsid w:val="003A6022"/>
    <w:rsid w:val="003A6751"/>
    <w:rsid w:val="003A6B18"/>
    <w:rsid w:val="003A7001"/>
    <w:rsid w:val="003A7323"/>
    <w:rsid w:val="003A7E3E"/>
    <w:rsid w:val="003A7EEF"/>
    <w:rsid w:val="003B0A99"/>
    <w:rsid w:val="003B0D2D"/>
    <w:rsid w:val="003B12F7"/>
    <w:rsid w:val="003B3238"/>
    <w:rsid w:val="003B3A1D"/>
    <w:rsid w:val="003B3E6D"/>
    <w:rsid w:val="003B4A6F"/>
    <w:rsid w:val="003B5C5F"/>
    <w:rsid w:val="003B61DD"/>
    <w:rsid w:val="003B7C22"/>
    <w:rsid w:val="003C045F"/>
    <w:rsid w:val="003C10E4"/>
    <w:rsid w:val="003C11C7"/>
    <w:rsid w:val="003C36F5"/>
    <w:rsid w:val="003C5749"/>
    <w:rsid w:val="003D01AB"/>
    <w:rsid w:val="003D1C15"/>
    <w:rsid w:val="003D570E"/>
    <w:rsid w:val="003D5A05"/>
    <w:rsid w:val="003D5DD9"/>
    <w:rsid w:val="003D60A7"/>
    <w:rsid w:val="003D6FAC"/>
    <w:rsid w:val="003E0C04"/>
    <w:rsid w:val="003E0EB1"/>
    <w:rsid w:val="003E1F75"/>
    <w:rsid w:val="003E461F"/>
    <w:rsid w:val="003F040E"/>
    <w:rsid w:val="003F1353"/>
    <w:rsid w:val="003F2E57"/>
    <w:rsid w:val="003F523C"/>
    <w:rsid w:val="003F570A"/>
    <w:rsid w:val="003F6548"/>
    <w:rsid w:val="004000CD"/>
    <w:rsid w:val="00401CF4"/>
    <w:rsid w:val="004025F8"/>
    <w:rsid w:val="00402F2B"/>
    <w:rsid w:val="004037D3"/>
    <w:rsid w:val="00407742"/>
    <w:rsid w:val="0041239E"/>
    <w:rsid w:val="00414758"/>
    <w:rsid w:val="00415096"/>
    <w:rsid w:val="00415811"/>
    <w:rsid w:val="00415AA6"/>
    <w:rsid w:val="00416148"/>
    <w:rsid w:val="00421689"/>
    <w:rsid w:val="00422944"/>
    <w:rsid w:val="00422951"/>
    <w:rsid w:val="004241A5"/>
    <w:rsid w:val="00425132"/>
    <w:rsid w:val="00426442"/>
    <w:rsid w:val="00430199"/>
    <w:rsid w:val="00432B02"/>
    <w:rsid w:val="0043312D"/>
    <w:rsid w:val="00433D7C"/>
    <w:rsid w:val="004340B6"/>
    <w:rsid w:val="00434483"/>
    <w:rsid w:val="00434BA8"/>
    <w:rsid w:val="00436BB4"/>
    <w:rsid w:val="004370EA"/>
    <w:rsid w:val="00437909"/>
    <w:rsid w:val="00440588"/>
    <w:rsid w:val="004444AD"/>
    <w:rsid w:val="004455D7"/>
    <w:rsid w:val="00446622"/>
    <w:rsid w:val="00447B1E"/>
    <w:rsid w:val="00447CB9"/>
    <w:rsid w:val="004516F1"/>
    <w:rsid w:val="00451720"/>
    <w:rsid w:val="00451CB0"/>
    <w:rsid w:val="00451D8D"/>
    <w:rsid w:val="00452BA7"/>
    <w:rsid w:val="00452FEF"/>
    <w:rsid w:val="00455462"/>
    <w:rsid w:val="004558CB"/>
    <w:rsid w:val="00456EC1"/>
    <w:rsid w:val="004575B8"/>
    <w:rsid w:val="004576FE"/>
    <w:rsid w:val="0046040D"/>
    <w:rsid w:val="00462782"/>
    <w:rsid w:val="004628AB"/>
    <w:rsid w:val="004665AB"/>
    <w:rsid w:val="00467489"/>
    <w:rsid w:val="0047026A"/>
    <w:rsid w:val="0047055E"/>
    <w:rsid w:val="0047099E"/>
    <w:rsid w:val="004712A7"/>
    <w:rsid w:val="00472982"/>
    <w:rsid w:val="00473E89"/>
    <w:rsid w:val="00474D65"/>
    <w:rsid w:val="00477BE8"/>
    <w:rsid w:val="004841FE"/>
    <w:rsid w:val="00487439"/>
    <w:rsid w:val="00490668"/>
    <w:rsid w:val="004908EF"/>
    <w:rsid w:val="0049190F"/>
    <w:rsid w:val="00492D32"/>
    <w:rsid w:val="00494397"/>
    <w:rsid w:val="00496525"/>
    <w:rsid w:val="004A1B4F"/>
    <w:rsid w:val="004A2413"/>
    <w:rsid w:val="004A2655"/>
    <w:rsid w:val="004A35F4"/>
    <w:rsid w:val="004A3616"/>
    <w:rsid w:val="004A4823"/>
    <w:rsid w:val="004A6939"/>
    <w:rsid w:val="004A7185"/>
    <w:rsid w:val="004B1F86"/>
    <w:rsid w:val="004B3B0D"/>
    <w:rsid w:val="004B3B15"/>
    <w:rsid w:val="004B44A6"/>
    <w:rsid w:val="004B4773"/>
    <w:rsid w:val="004B4F1E"/>
    <w:rsid w:val="004B5503"/>
    <w:rsid w:val="004B586A"/>
    <w:rsid w:val="004B799C"/>
    <w:rsid w:val="004C0DF2"/>
    <w:rsid w:val="004C44C9"/>
    <w:rsid w:val="004C6393"/>
    <w:rsid w:val="004C6D7E"/>
    <w:rsid w:val="004D0553"/>
    <w:rsid w:val="004D16AF"/>
    <w:rsid w:val="004D55E6"/>
    <w:rsid w:val="004D5BC1"/>
    <w:rsid w:val="004D6182"/>
    <w:rsid w:val="004D6AC5"/>
    <w:rsid w:val="004D7C64"/>
    <w:rsid w:val="004E4DF3"/>
    <w:rsid w:val="004E6615"/>
    <w:rsid w:val="004E70D5"/>
    <w:rsid w:val="004F0440"/>
    <w:rsid w:val="004F3E01"/>
    <w:rsid w:val="004F4D41"/>
    <w:rsid w:val="004F5E66"/>
    <w:rsid w:val="004F68A8"/>
    <w:rsid w:val="004F6B06"/>
    <w:rsid w:val="004F6CA5"/>
    <w:rsid w:val="0050032D"/>
    <w:rsid w:val="00501463"/>
    <w:rsid w:val="0050187B"/>
    <w:rsid w:val="0050199E"/>
    <w:rsid w:val="00503B64"/>
    <w:rsid w:val="00505E96"/>
    <w:rsid w:val="00506659"/>
    <w:rsid w:val="00507F8F"/>
    <w:rsid w:val="0051084F"/>
    <w:rsid w:val="0051137D"/>
    <w:rsid w:val="00515ABE"/>
    <w:rsid w:val="005170DD"/>
    <w:rsid w:val="00521251"/>
    <w:rsid w:val="00521D54"/>
    <w:rsid w:val="00522C8C"/>
    <w:rsid w:val="00522E95"/>
    <w:rsid w:val="00525B01"/>
    <w:rsid w:val="00530141"/>
    <w:rsid w:val="00531DF2"/>
    <w:rsid w:val="00532B5D"/>
    <w:rsid w:val="00532CCF"/>
    <w:rsid w:val="00537230"/>
    <w:rsid w:val="0053787C"/>
    <w:rsid w:val="0054393E"/>
    <w:rsid w:val="00543D74"/>
    <w:rsid w:val="00544DFA"/>
    <w:rsid w:val="00544F93"/>
    <w:rsid w:val="00545C36"/>
    <w:rsid w:val="0054788D"/>
    <w:rsid w:val="00550BF8"/>
    <w:rsid w:val="00553B87"/>
    <w:rsid w:val="00555315"/>
    <w:rsid w:val="00557907"/>
    <w:rsid w:val="00557D37"/>
    <w:rsid w:val="005604C4"/>
    <w:rsid w:val="00560CE6"/>
    <w:rsid w:val="00561F5D"/>
    <w:rsid w:val="00562885"/>
    <w:rsid w:val="00564176"/>
    <w:rsid w:val="005669B0"/>
    <w:rsid w:val="0056774A"/>
    <w:rsid w:val="0057009B"/>
    <w:rsid w:val="00575091"/>
    <w:rsid w:val="00582A4B"/>
    <w:rsid w:val="00582DE6"/>
    <w:rsid w:val="00583F21"/>
    <w:rsid w:val="0059039B"/>
    <w:rsid w:val="00590B56"/>
    <w:rsid w:val="0059181F"/>
    <w:rsid w:val="00591A0A"/>
    <w:rsid w:val="00591B22"/>
    <w:rsid w:val="00593E9B"/>
    <w:rsid w:val="00594E56"/>
    <w:rsid w:val="00595BD5"/>
    <w:rsid w:val="005968C2"/>
    <w:rsid w:val="00596AE8"/>
    <w:rsid w:val="00597593"/>
    <w:rsid w:val="005A1DFA"/>
    <w:rsid w:val="005A24A9"/>
    <w:rsid w:val="005A307D"/>
    <w:rsid w:val="005A36F4"/>
    <w:rsid w:val="005A446B"/>
    <w:rsid w:val="005A49A5"/>
    <w:rsid w:val="005A4A65"/>
    <w:rsid w:val="005A5673"/>
    <w:rsid w:val="005A59D8"/>
    <w:rsid w:val="005A70A5"/>
    <w:rsid w:val="005A7FA1"/>
    <w:rsid w:val="005B0E68"/>
    <w:rsid w:val="005B2F1F"/>
    <w:rsid w:val="005B5FEC"/>
    <w:rsid w:val="005B6423"/>
    <w:rsid w:val="005B66BF"/>
    <w:rsid w:val="005B725D"/>
    <w:rsid w:val="005C1014"/>
    <w:rsid w:val="005C3BDF"/>
    <w:rsid w:val="005C6F7A"/>
    <w:rsid w:val="005C7322"/>
    <w:rsid w:val="005D052B"/>
    <w:rsid w:val="005D0A6F"/>
    <w:rsid w:val="005D0E14"/>
    <w:rsid w:val="005D0EF6"/>
    <w:rsid w:val="005D1E84"/>
    <w:rsid w:val="005D33DE"/>
    <w:rsid w:val="005D36F0"/>
    <w:rsid w:val="005D3F47"/>
    <w:rsid w:val="005D411B"/>
    <w:rsid w:val="005D4E66"/>
    <w:rsid w:val="005D6013"/>
    <w:rsid w:val="005D634E"/>
    <w:rsid w:val="005D7F2D"/>
    <w:rsid w:val="005D7F44"/>
    <w:rsid w:val="005E04CA"/>
    <w:rsid w:val="005E3105"/>
    <w:rsid w:val="005E5008"/>
    <w:rsid w:val="005E5672"/>
    <w:rsid w:val="005F01A2"/>
    <w:rsid w:val="005F1954"/>
    <w:rsid w:val="005F22F2"/>
    <w:rsid w:val="005F5867"/>
    <w:rsid w:val="005F6C4C"/>
    <w:rsid w:val="005F6E70"/>
    <w:rsid w:val="005F7140"/>
    <w:rsid w:val="005F731B"/>
    <w:rsid w:val="006005F6"/>
    <w:rsid w:val="00600B09"/>
    <w:rsid w:val="00600D84"/>
    <w:rsid w:val="006038D0"/>
    <w:rsid w:val="006047F9"/>
    <w:rsid w:val="006052EA"/>
    <w:rsid w:val="006075C9"/>
    <w:rsid w:val="0061025D"/>
    <w:rsid w:val="00610AD0"/>
    <w:rsid w:val="00611E45"/>
    <w:rsid w:val="00613739"/>
    <w:rsid w:val="00615FDA"/>
    <w:rsid w:val="00616B43"/>
    <w:rsid w:val="006174A4"/>
    <w:rsid w:val="00617812"/>
    <w:rsid w:val="00621846"/>
    <w:rsid w:val="00621B3B"/>
    <w:rsid w:val="00623673"/>
    <w:rsid w:val="0062716D"/>
    <w:rsid w:val="00630325"/>
    <w:rsid w:val="0063158B"/>
    <w:rsid w:val="00631B05"/>
    <w:rsid w:val="006328BB"/>
    <w:rsid w:val="00633FA6"/>
    <w:rsid w:val="00635710"/>
    <w:rsid w:val="00637EA4"/>
    <w:rsid w:val="00637F4B"/>
    <w:rsid w:val="00641E62"/>
    <w:rsid w:val="0064455A"/>
    <w:rsid w:val="00645465"/>
    <w:rsid w:val="00645D0D"/>
    <w:rsid w:val="006473B7"/>
    <w:rsid w:val="00653160"/>
    <w:rsid w:val="0065652D"/>
    <w:rsid w:val="0065778A"/>
    <w:rsid w:val="006610C1"/>
    <w:rsid w:val="00662F97"/>
    <w:rsid w:val="00663350"/>
    <w:rsid w:val="006700A1"/>
    <w:rsid w:val="00670A71"/>
    <w:rsid w:val="006716E9"/>
    <w:rsid w:val="006741AE"/>
    <w:rsid w:val="00674382"/>
    <w:rsid w:val="006749B6"/>
    <w:rsid w:val="00674E7E"/>
    <w:rsid w:val="00675118"/>
    <w:rsid w:val="006751B3"/>
    <w:rsid w:val="006752F0"/>
    <w:rsid w:val="00683C0D"/>
    <w:rsid w:val="006855FA"/>
    <w:rsid w:val="00685860"/>
    <w:rsid w:val="00685889"/>
    <w:rsid w:val="006861F1"/>
    <w:rsid w:val="0068640D"/>
    <w:rsid w:val="00687090"/>
    <w:rsid w:val="006875DA"/>
    <w:rsid w:val="006918F1"/>
    <w:rsid w:val="00691D9B"/>
    <w:rsid w:val="006966CA"/>
    <w:rsid w:val="006A2A1D"/>
    <w:rsid w:val="006A2A6B"/>
    <w:rsid w:val="006A2ECE"/>
    <w:rsid w:val="006A2F25"/>
    <w:rsid w:val="006A36DF"/>
    <w:rsid w:val="006A4CAA"/>
    <w:rsid w:val="006A682B"/>
    <w:rsid w:val="006A701F"/>
    <w:rsid w:val="006A70AC"/>
    <w:rsid w:val="006A7F69"/>
    <w:rsid w:val="006B0336"/>
    <w:rsid w:val="006B2909"/>
    <w:rsid w:val="006B3737"/>
    <w:rsid w:val="006B53EE"/>
    <w:rsid w:val="006B607B"/>
    <w:rsid w:val="006B78B6"/>
    <w:rsid w:val="006C0796"/>
    <w:rsid w:val="006C1200"/>
    <w:rsid w:val="006C431F"/>
    <w:rsid w:val="006C43EF"/>
    <w:rsid w:val="006D0E5B"/>
    <w:rsid w:val="006D0F7D"/>
    <w:rsid w:val="006D1C73"/>
    <w:rsid w:val="006D437A"/>
    <w:rsid w:val="006D442E"/>
    <w:rsid w:val="006D45F6"/>
    <w:rsid w:val="006D4700"/>
    <w:rsid w:val="006D5159"/>
    <w:rsid w:val="006D6359"/>
    <w:rsid w:val="006D711C"/>
    <w:rsid w:val="006E033A"/>
    <w:rsid w:val="006E0D33"/>
    <w:rsid w:val="006E0D6A"/>
    <w:rsid w:val="006E27F8"/>
    <w:rsid w:val="006E2A72"/>
    <w:rsid w:val="006E2FD2"/>
    <w:rsid w:val="006E3015"/>
    <w:rsid w:val="006E32FB"/>
    <w:rsid w:val="006E38F9"/>
    <w:rsid w:val="006E3E29"/>
    <w:rsid w:val="006E60FF"/>
    <w:rsid w:val="006E6924"/>
    <w:rsid w:val="006E7EED"/>
    <w:rsid w:val="006F1B83"/>
    <w:rsid w:val="006F27D3"/>
    <w:rsid w:val="006F4421"/>
    <w:rsid w:val="006F52AA"/>
    <w:rsid w:val="006F6684"/>
    <w:rsid w:val="006F6B25"/>
    <w:rsid w:val="00701343"/>
    <w:rsid w:val="007028EE"/>
    <w:rsid w:val="00705D64"/>
    <w:rsid w:val="007078BB"/>
    <w:rsid w:val="0071202E"/>
    <w:rsid w:val="00712EB3"/>
    <w:rsid w:val="00712FF7"/>
    <w:rsid w:val="007145C9"/>
    <w:rsid w:val="00714CC9"/>
    <w:rsid w:val="00715A9D"/>
    <w:rsid w:val="007165C8"/>
    <w:rsid w:val="007201B8"/>
    <w:rsid w:val="00720E5D"/>
    <w:rsid w:val="00722CEE"/>
    <w:rsid w:val="00723493"/>
    <w:rsid w:val="00723821"/>
    <w:rsid w:val="00724B40"/>
    <w:rsid w:val="0072629A"/>
    <w:rsid w:val="0072766F"/>
    <w:rsid w:val="00727C10"/>
    <w:rsid w:val="00730625"/>
    <w:rsid w:val="00733DBF"/>
    <w:rsid w:val="0073480F"/>
    <w:rsid w:val="0073564E"/>
    <w:rsid w:val="00737218"/>
    <w:rsid w:val="00740C6A"/>
    <w:rsid w:val="007433C7"/>
    <w:rsid w:val="00745974"/>
    <w:rsid w:val="00745B20"/>
    <w:rsid w:val="007475E4"/>
    <w:rsid w:val="00752EB6"/>
    <w:rsid w:val="00756E60"/>
    <w:rsid w:val="007572D2"/>
    <w:rsid w:val="00762F81"/>
    <w:rsid w:val="00763710"/>
    <w:rsid w:val="007677DF"/>
    <w:rsid w:val="00770DD4"/>
    <w:rsid w:val="007727F4"/>
    <w:rsid w:val="00776908"/>
    <w:rsid w:val="007832A3"/>
    <w:rsid w:val="00784C69"/>
    <w:rsid w:val="0078540C"/>
    <w:rsid w:val="00785FBB"/>
    <w:rsid w:val="00790DF2"/>
    <w:rsid w:val="007917B0"/>
    <w:rsid w:val="0079479E"/>
    <w:rsid w:val="007951B6"/>
    <w:rsid w:val="00797C09"/>
    <w:rsid w:val="007A3401"/>
    <w:rsid w:val="007A4BC9"/>
    <w:rsid w:val="007A6367"/>
    <w:rsid w:val="007A65E2"/>
    <w:rsid w:val="007B0CAA"/>
    <w:rsid w:val="007B3224"/>
    <w:rsid w:val="007B32E1"/>
    <w:rsid w:val="007B4D22"/>
    <w:rsid w:val="007B5179"/>
    <w:rsid w:val="007B5884"/>
    <w:rsid w:val="007B6F1D"/>
    <w:rsid w:val="007B7786"/>
    <w:rsid w:val="007C128E"/>
    <w:rsid w:val="007C2699"/>
    <w:rsid w:val="007C330B"/>
    <w:rsid w:val="007C3B72"/>
    <w:rsid w:val="007C3E4A"/>
    <w:rsid w:val="007C5023"/>
    <w:rsid w:val="007C5A45"/>
    <w:rsid w:val="007C6974"/>
    <w:rsid w:val="007C698D"/>
    <w:rsid w:val="007D1265"/>
    <w:rsid w:val="007D20E5"/>
    <w:rsid w:val="007D2A55"/>
    <w:rsid w:val="007D3213"/>
    <w:rsid w:val="007D3C14"/>
    <w:rsid w:val="007D47BC"/>
    <w:rsid w:val="007D550B"/>
    <w:rsid w:val="007E07BC"/>
    <w:rsid w:val="007E1141"/>
    <w:rsid w:val="007E1B52"/>
    <w:rsid w:val="007E21D9"/>
    <w:rsid w:val="007E2556"/>
    <w:rsid w:val="007E4EEA"/>
    <w:rsid w:val="007E66DC"/>
    <w:rsid w:val="007E69EC"/>
    <w:rsid w:val="007E711B"/>
    <w:rsid w:val="007F0B50"/>
    <w:rsid w:val="007F1471"/>
    <w:rsid w:val="007F797D"/>
    <w:rsid w:val="007F799F"/>
    <w:rsid w:val="007F7C68"/>
    <w:rsid w:val="00804783"/>
    <w:rsid w:val="008064A7"/>
    <w:rsid w:val="00807AD1"/>
    <w:rsid w:val="00807DB9"/>
    <w:rsid w:val="0081200A"/>
    <w:rsid w:val="00813BCE"/>
    <w:rsid w:val="008151BD"/>
    <w:rsid w:val="00821129"/>
    <w:rsid w:val="008217D4"/>
    <w:rsid w:val="00822502"/>
    <w:rsid w:val="00823571"/>
    <w:rsid w:val="008270DF"/>
    <w:rsid w:val="00830980"/>
    <w:rsid w:val="00833280"/>
    <w:rsid w:val="00834BCC"/>
    <w:rsid w:val="00835013"/>
    <w:rsid w:val="008357B7"/>
    <w:rsid w:val="008367AF"/>
    <w:rsid w:val="00840715"/>
    <w:rsid w:val="00843AD0"/>
    <w:rsid w:val="00843EDA"/>
    <w:rsid w:val="00844929"/>
    <w:rsid w:val="00846D02"/>
    <w:rsid w:val="008472D9"/>
    <w:rsid w:val="00850785"/>
    <w:rsid w:val="00851492"/>
    <w:rsid w:val="00851995"/>
    <w:rsid w:val="008538C3"/>
    <w:rsid w:val="00855EBF"/>
    <w:rsid w:val="0086097B"/>
    <w:rsid w:val="00863625"/>
    <w:rsid w:val="00864B00"/>
    <w:rsid w:val="0086542F"/>
    <w:rsid w:val="00871848"/>
    <w:rsid w:val="00872C77"/>
    <w:rsid w:val="008731AD"/>
    <w:rsid w:val="00874A47"/>
    <w:rsid w:val="00875BE0"/>
    <w:rsid w:val="008760B0"/>
    <w:rsid w:val="00881090"/>
    <w:rsid w:val="0088115C"/>
    <w:rsid w:val="0088495C"/>
    <w:rsid w:val="00885F68"/>
    <w:rsid w:val="00886FDD"/>
    <w:rsid w:val="0089020A"/>
    <w:rsid w:val="00890FE2"/>
    <w:rsid w:val="008A3474"/>
    <w:rsid w:val="008A41AC"/>
    <w:rsid w:val="008B0755"/>
    <w:rsid w:val="008B0E09"/>
    <w:rsid w:val="008B5EC0"/>
    <w:rsid w:val="008B6C84"/>
    <w:rsid w:val="008C2683"/>
    <w:rsid w:val="008C4827"/>
    <w:rsid w:val="008C4EEC"/>
    <w:rsid w:val="008C5FE8"/>
    <w:rsid w:val="008C6F97"/>
    <w:rsid w:val="008C7121"/>
    <w:rsid w:val="008D0A43"/>
    <w:rsid w:val="008D0C1E"/>
    <w:rsid w:val="008D0C42"/>
    <w:rsid w:val="008D26DA"/>
    <w:rsid w:val="008D3746"/>
    <w:rsid w:val="008D5F6E"/>
    <w:rsid w:val="008D637C"/>
    <w:rsid w:val="008D6574"/>
    <w:rsid w:val="008E0B5B"/>
    <w:rsid w:val="008E0D4C"/>
    <w:rsid w:val="008E6AEE"/>
    <w:rsid w:val="008F159D"/>
    <w:rsid w:val="008F1B5D"/>
    <w:rsid w:val="008F209D"/>
    <w:rsid w:val="008F4735"/>
    <w:rsid w:val="008F6329"/>
    <w:rsid w:val="008F65EF"/>
    <w:rsid w:val="008F677B"/>
    <w:rsid w:val="008F6D73"/>
    <w:rsid w:val="00901205"/>
    <w:rsid w:val="0090300D"/>
    <w:rsid w:val="009045EB"/>
    <w:rsid w:val="00904990"/>
    <w:rsid w:val="009054A8"/>
    <w:rsid w:val="00905B2B"/>
    <w:rsid w:val="00907746"/>
    <w:rsid w:val="00910A88"/>
    <w:rsid w:val="009118C3"/>
    <w:rsid w:val="0091257D"/>
    <w:rsid w:val="00915101"/>
    <w:rsid w:val="00921B51"/>
    <w:rsid w:val="00921FA3"/>
    <w:rsid w:val="00923836"/>
    <w:rsid w:val="009258D5"/>
    <w:rsid w:val="0092725A"/>
    <w:rsid w:val="00932D3B"/>
    <w:rsid w:val="00933C4E"/>
    <w:rsid w:val="00934B05"/>
    <w:rsid w:val="009358EE"/>
    <w:rsid w:val="009368A8"/>
    <w:rsid w:val="0093794A"/>
    <w:rsid w:val="00937E81"/>
    <w:rsid w:val="00941A52"/>
    <w:rsid w:val="00942CF6"/>
    <w:rsid w:val="0094691F"/>
    <w:rsid w:val="00951BF2"/>
    <w:rsid w:val="0095224C"/>
    <w:rsid w:val="009528CB"/>
    <w:rsid w:val="00952A33"/>
    <w:rsid w:val="00952B92"/>
    <w:rsid w:val="00953515"/>
    <w:rsid w:val="009545EA"/>
    <w:rsid w:val="00956E72"/>
    <w:rsid w:val="00956EB8"/>
    <w:rsid w:val="0096018A"/>
    <w:rsid w:val="00960AA8"/>
    <w:rsid w:val="00962B2A"/>
    <w:rsid w:val="00964E0C"/>
    <w:rsid w:val="00966A07"/>
    <w:rsid w:val="00966B14"/>
    <w:rsid w:val="00966D53"/>
    <w:rsid w:val="00970CDA"/>
    <w:rsid w:val="00971E35"/>
    <w:rsid w:val="009720B3"/>
    <w:rsid w:val="00973DDF"/>
    <w:rsid w:val="00976876"/>
    <w:rsid w:val="00981B03"/>
    <w:rsid w:val="00981DC8"/>
    <w:rsid w:val="0098203B"/>
    <w:rsid w:val="00983695"/>
    <w:rsid w:val="00984CB5"/>
    <w:rsid w:val="009867EC"/>
    <w:rsid w:val="0098721B"/>
    <w:rsid w:val="0098790D"/>
    <w:rsid w:val="00992B92"/>
    <w:rsid w:val="00992DFC"/>
    <w:rsid w:val="00993EC5"/>
    <w:rsid w:val="00997636"/>
    <w:rsid w:val="009A18BB"/>
    <w:rsid w:val="009A1C86"/>
    <w:rsid w:val="009A4F6F"/>
    <w:rsid w:val="009A56BA"/>
    <w:rsid w:val="009A5E89"/>
    <w:rsid w:val="009A77DB"/>
    <w:rsid w:val="009A7948"/>
    <w:rsid w:val="009B0D22"/>
    <w:rsid w:val="009B2647"/>
    <w:rsid w:val="009B33A0"/>
    <w:rsid w:val="009B604E"/>
    <w:rsid w:val="009B683A"/>
    <w:rsid w:val="009C0EC5"/>
    <w:rsid w:val="009C4104"/>
    <w:rsid w:val="009C56A2"/>
    <w:rsid w:val="009C673B"/>
    <w:rsid w:val="009C6E59"/>
    <w:rsid w:val="009D15AD"/>
    <w:rsid w:val="009D4D5B"/>
    <w:rsid w:val="009D4DDD"/>
    <w:rsid w:val="009E2A1A"/>
    <w:rsid w:val="009E4423"/>
    <w:rsid w:val="009E5F0E"/>
    <w:rsid w:val="009E6169"/>
    <w:rsid w:val="009F1529"/>
    <w:rsid w:val="009F1EC6"/>
    <w:rsid w:val="009F236E"/>
    <w:rsid w:val="009F3A9B"/>
    <w:rsid w:val="009F4928"/>
    <w:rsid w:val="009F4F9D"/>
    <w:rsid w:val="009F57D8"/>
    <w:rsid w:val="009F5F64"/>
    <w:rsid w:val="009F775B"/>
    <w:rsid w:val="00A0032E"/>
    <w:rsid w:val="00A018C5"/>
    <w:rsid w:val="00A02312"/>
    <w:rsid w:val="00A03831"/>
    <w:rsid w:val="00A04E5D"/>
    <w:rsid w:val="00A05878"/>
    <w:rsid w:val="00A066E4"/>
    <w:rsid w:val="00A0696C"/>
    <w:rsid w:val="00A06C06"/>
    <w:rsid w:val="00A07718"/>
    <w:rsid w:val="00A10CD1"/>
    <w:rsid w:val="00A141C2"/>
    <w:rsid w:val="00A14987"/>
    <w:rsid w:val="00A15309"/>
    <w:rsid w:val="00A17CCD"/>
    <w:rsid w:val="00A20ADB"/>
    <w:rsid w:val="00A2437C"/>
    <w:rsid w:val="00A2691A"/>
    <w:rsid w:val="00A278C8"/>
    <w:rsid w:val="00A30342"/>
    <w:rsid w:val="00A30A79"/>
    <w:rsid w:val="00A323D3"/>
    <w:rsid w:val="00A32DBB"/>
    <w:rsid w:val="00A33360"/>
    <w:rsid w:val="00A3385B"/>
    <w:rsid w:val="00A34D01"/>
    <w:rsid w:val="00A35908"/>
    <w:rsid w:val="00A409CF"/>
    <w:rsid w:val="00A46D21"/>
    <w:rsid w:val="00A4759E"/>
    <w:rsid w:val="00A47B28"/>
    <w:rsid w:val="00A538A5"/>
    <w:rsid w:val="00A54CB0"/>
    <w:rsid w:val="00A55F3A"/>
    <w:rsid w:val="00A57249"/>
    <w:rsid w:val="00A57A1E"/>
    <w:rsid w:val="00A6406D"/>
    <w:rsid w:val="00A6485F"/>
    <w:rsid w:val="00A659E5"/>
    <w:rsid w:val="00A65B61"/>
    <w:rsid w:val="00A65DB1"/>
    <w:rsid w:val="00A65E8F"/>
    <w:rsid w:val="00A6639E"/>
    <w:rsid w:val="00A67011"/>
    <w:rsid w:val="00A70D8A"/>
    <w:rsid w:val="00A70E83"/>
    <w:rsid w:val="00A7106A"/>
    <w:rsid w:val="00A7323B"/>
    <w:rsid w:val="00A74DC2"/>
    <w:rsid w:val="00A75B47"/>
    <w:rsid w:val="00A770F2"/>
    <w:rsid w:val="00A808FF"/>
    <w:rsid w:val="00A81D52"/>
    <w:rsid w:val="00A84C44"/>
    <w:rsid w:val="00A87587"/>
    <w:rsid w:val="00A9328E"/>
    <w:rsid w:val="00A93E3D"/>
    <w:rsid w:val="00A946F8"/>
    <w:rsid w:val="00A96048"/>
    <w:rsid w:val="00AA0A63"/>
    <w:rsid w:val="00AA18FC"/>
    <w:rsid w:val="00AA35DD"/>
    <w:rsid w:val="00AA4F16"/>
    <w:rsid w:val="00AA5274"/>
    <w:rsid w:val="00AA54C9"/>
    <w:rsid w:val="00AA561E"/>
    <w:rsid w:val="00AA6AE9"/>
    <w:rsid w:val="00AB005A"/>
    <w:rsid w:val="00AB1543"/>
    <w:rsid w:val="00AB5B6A"/>
    <w:rsid w:val="00AB5B7E"/>
    <w:rsid w:val="00AC14A5"/>
    <w:rsid w:val="00AC3348"/>
    <w:rsid w:val="00AC505D"/>
    <w:rsid w:val="00AC72FA"/>
    <w:rsid w:val="00AC7A14"/>
    <w:rsid w:val="00AC7DE1"/>
    <w:rsid w:val="00AD10BA"/>
    <w:rsid w:val="00AD162B"/>
    <w:rsid w:val="00AD4215"/>
    <w:rsid w:val="00AD56F0"/>
    <w:rsid w:val="00AD5A70"/>
    <w:rsid w:val="00AE0D4D"/>
    <w:rsid w:val="00AE1D52"/>
    <w:rsid w:val="00AE4192"/>
    <w:rsid w:val="00AE61C0"/>
    <w:rsid w:val="00AF0E72"/>
    <w:rsid w:val="00AF47BD"/>
    <w:rsid w:val="00AF609C"/>
    <w:rsid w:val="00AF6B92"/>
    <w:rsid w:val="00AF6DA3"/>
    <w:rsid w:val="00B00BB1"/>
    <w:rsid w:val="00B01385"/>
    <w:rsid w:val="00B023EB"/>
    <w:rsid w:val="00B03149"/>
    <w:rsid w:val="00B03283"/>
    <w:rsid w:val="00B037D6"/>
    <w:rsid w:val="00B05008"/>
    <w:rsid w:val="00B141C0"/>
    <w:rsid w:val="00B15F7C"/>
    <w:rsid w:val="00B16DF4"/>
    <w:rsid w:val="00B17409"/>
    <w:rsid w:val="00B20BFB"/>
    <w:rsid w:val="00B21E8B"/>
    <w:rsid w:val="00B22364"/>
    <w:rsid w:val="00B22FF7"/>
    <w:rsid w:val="00B2303E"/>
    <w:rsid w:val="00B23BC3"/>
    <w:rsid w:val="00B24F7A"/>
    <w:rsid w:val="00B260AF"/>
    <w:rsid w:val="00B27636"/>
    <w:rsid w:val="00B34EB6"/>
    <w:rsid w:val="00B362B6"/>
    <w:rsid w:val="00B36973"/>
    <w:rsid w:val="00B40793"/>
    <w:rsid w:val="00B414AD"/>
    <w:rsid w:val="00B422DB"/>
    <w:rsid w:val="00B43DAA"/>
    <w:rsid w:val="00B44FC9"/>
    <w:rsid w:val="00B45E16"/>
    <w:rsid w:val="00B47236"/>
    <w:rsid w:val="00B47EF6"/>
    <w:rsid w:val="00B50177"/>
    <w:rsid w:val="00B51A8C"/>
    <w:rsid w:val="00B5235E"/>
    <w:rsid w:val="00B5355C"/>
    <w:rsid w:val="00B53FB8"/>
    <w:rsid w:val="00B55F80"/>
    <w:rsid w:val="00B5694A"/>
    <w:rsid w:val="00B57B13"/>
    <w:rsid w:val="00B610CC"/>
    <w:rsid w:val="00B634B8"/>
    <w:rsid w:val="00B6592C"/>
    <w:rsid w:val="00B65B71"/>
    <w:rsid w:val="00B65D99"/>
    <w:rsid w:val="00B67386"/>
    <w:rsid w:val="00B67EA0"/>
    <w:rsid w:val="00B7018B"/>
    <w:rsid w:val="00B709AF"/>
    <w:rsid w:val="00B71577"/>
    <w:rsid w:val="00B717E7"/>
    <w:rsid w:val="00B71C30"/>
    <w:rsid w:val="00B721FB"/>
    <w:rsid w:val="00B73482"/>
    <w:rsid w:val="00B755D5"/>
    <w:rsid w:val="00B7708F"/>
    <w:rsid w:val="00B7719C"/>
    <w:rsid w:val="00B837DB"/>
    <w:rsid w:val="00B83C80"/>
    <w:rsid w:val="00B84559"/>
    <w:rsid w:val="00B847EE"/>
    <w:rsid w:val="00B86095"/>
    <w:rsid w:val="00B869BD"/>
    <w:rsid w:val="00B906EB"/>
    <w:rsid w:val="00B90B7E"/>
    <w:rsid w:val="00B91224"/>
    <w:rsid w:val="00B92EA9"/>
    <w:rsid w:val="00B93FDA"/>
    <w:rsid w:val="00B95DD4"/>
    <w:rsid w:val="00B95E99"/>
    <w:rsid w:val="00B973B9"/>
    <w:rsid w:val="00BA03F1"/>
    <w:rsid w:val="00BA073A"/>
    <w:rsid w:val="00BA0B08"/>
    <w:rsid w:val="00BA230D"/>
    <w:rsid w:val="00BA3061"/>
    <w:rsid w:val="00BA3FC3"/>
    <w:rsid w:val="00BA4F95"/>
    <w:rsid w:val="00BA5744"/>
    <w:rsid w:val="00BA734D"/>
    <w:rsid w:val="00BB1916"/>
    <w:rsid w:val="00BB4BDF"/>
    <w:rsid w:val="00BB54CF"/>
    <w:rsid w:val="00BB5E5C"/>
    <w:rsid w:val="00BB71B8"/>
    <w:rsid w:val="00BC1FF6"/>
    <w:rsid w:val="00BC24D6"/>
    <w:rsid w:val="00BC335E"/>
    <w:rsid w:val="00BC4310"/>
    <w:rsid w:val="00BC612A"/>
    <w:rsid w:val="00BC724C"/>
    <w:rsid w:val="00BC74CE"/>
    <w:rsid w:val="00BC7A92"/>
    <w:rsid w:val="00BD018E"/>
    <w:rsid w:val="00BD0D67"/>
    <w:rsid w:val="00BD1246"/>
    <w:rsid w:val="00BD16DE"/>
    <w:rsid w:val="00BD331E"/>
    <w:rsid w:val="00BD44D5"/>
    <w:rsid w:val="00BD65AC"/>
    <w:rsid w:val="00BE010E"/>
    <w:rsid w:val="00BE0246"/>
    <w:rsid w:val="00BE110B"/>
    <w:rsid w:val="00BE2F50"/>
    <w:rsid w:val="00BE43D7"/>
    <w:rsid w:val="00BE5889"/>
    <w:rsid w:val="00BE5977"/>
    <w:rsid w:val="00BE76C9"/>
    <w:rsid w:val="00BF011A"/>
    <w:rsid w:val="00BF292C"/>
    <w:rsid w:val="00BF554A"/>
    <w:rsid w:val="00BF6A7A"/>
    <w:rsid w:val="00BF7EB8"/>
    <w:rsid w:val="00C01953"/>
    <w:rsid w:val="00C01B05"/>
    <w:rsid w:val="00C01BD1"/>
    <w:rsid w:val="00C043C2"/>
    <w:rsid w:val="00C0475D"/>
    <w:rsid w:val="00C04B8D"/>
    <w:rsid w:val="00C060C8"/>
    <w:rsid w:val="00C06224"/>
    <w:rsid w:val="00C065F7"/>
    <w:rsid w:val="00C10816"/>
    <w:rsid w:val="00C11E46"/>
    <w:rsid w:val="00C124A2"/>
    <w:rsid w:val="00C139B6"/>
    <w:rsid w:val="00C14DCE"/>
    <w:rsid w:val="00C16512"/>
    <w:rsid w:val="00C1658C"/>
    <w:rsid w:val="00C16B52"/>
    <w:rsid w:val="00C207DF"/>
    <w:rsid w:val="00C20AFD"/>
    <w:rsid w:val="00C22A64"/>
    <w:rsid w:val="00C2514D"/>
    <w:rsid w:val="00C256C1"/>
    <w:rsid w:val="00C26261"/>
    <w:rsid w:val="00C30E9C"/>
    <w:rsid w:val="00C30F42"/>
    <w:rsid w:val="00C32F8D"/>
    <w:rsid w:val="00C3310F"/>
    <w:rsid w:val="00C340DC"/>
    <w:rsid w:val="00C35697"/>
    <w:rsid w:val="00C36093"/>
    <w:rsid w:val="00C361F4"/>
    <w:rsid w:val="00C36F7C"/>
    <w:rsid w:val="00C37C72"/>
    <w:rsid w:val="00C40005"/>
    <w:rsid w:val="00C411C5"/>
    <w:rsid w:val="00C41DC6"/>
    <w:rsid w:val="00C42A40"/>
    <w:rsid w:val="00C42B93"/>
    <w:rsid w:val="00C452DD"/>
    <w:rsid w:val="00C45557"/>
    <w:rsid w:val="00C5197B"/>
    <w:rsid w:val="00C52104"/>
    <w:rsid w:val="00C55FA1"/>
    <w:rsid w:val="00C56844"/>
    <w:rsid w:val="00C56D33"/>
    <w:rsid w:val="00C6098A"/>
    <w:rsid w:val="00C60B6A"/>
    <w:rsid w:val="00C62155"/>
    <w:rsid w:val="00C621D7"/>
    <w:rsid w:val="00C63671"/>
    <w:rsid w:val="00C6480D"/>
    <w:rsid w:val="00C67306"/>
    <w:rsid w:val="00C718AB"/>
    <w:rsid w:val="00C72204"/>
    <w:rsid w:val="00C72A42"/>
    <w:rsid w:val="00C73D88"/>
    <w:rsid w:val="00C74597"/>
    <w:rsid w:val="00C74D66"/>
    <w:rsid w:val="00C750B7"/>
    <w:rsid w:val="00C759CE"/>
    <w:rsid w:val="00C75CA7"/>
    <w:rsid w:val="00C77A20"/>
    <w:rsid w:val="00C80306"/>
    <w:rsid w:val="00C80325"/>
    <w:rsid w:val="00C83588"/>
    <w:rsid w:val="00C837D0"/>
    <w:rsid w:val="00C83A39"/>
    <w:rsid w:val="00C858BF"/>
    <w:rsid w:val="00C86DBD"/>
    <w:rsid w:val="00C91384"/>
    <w:rsid w:val="00C923C2"/>
    <w:rsid w:val="00C9277D"/>
    <w:rsid w:val="00C92853"/>
    <w:rsid w:val="00C928DF"/>
    <w:rsid w:val="00C95530"/>
    <w:rsid w:val="00C97FDF"/>
    <w:rsid w:val="00CA0614"/>
    <w:rsid w:val="00CA0CB9"/>
    <w:rsid w:val="00CA151C"/>
    <w:rsid w:val="00CA2F4E"/>
    <w:rsid w:val="00CA377B"/>
    <w:rsid w:val="00CA39E1"/>
    <w:rsid w:val="00CA5667"/>
    <w:rsid w:val="00CA6E65"/>
    <w:rsid w:val="00CB22D4"/>
    <w:rsid w:val="00CB27D7"/>
    <w:rsid w:val="00CB304A"/>
    <w:rsid w:val="00CB4070"/>
    <w:rsid w:val="00CB65A9"/>
    <w:rsid w:val="00CB7140"/>
    <w:rsid w:val="00CC1B19"/>
    <w:rsid w:val="00CC1C2F"/>
    <w:rsid w:val="00CC1EB5"/>
    <w:rsid w:val="00CC282B"/>
    <w:rsid w:val="00CC2B57"/>
    <w:rsid w:val="00CC3B5D"/>
    <w:rsid w:val="00CC4B07"/>
    <w:rsid w:val="00CC5357"/>
    <w:rsid w:val="00CC6566"/>
    <w:rsid w:val="00CD06B3"/>
    <w:rsid w:val="00CD0D51"/>
    <w:rsid w:val="00CD49CB"/>
    <w:rsid w:val="00CD5369"/>
    <w:rsid w:val="00CD6C42"/>
    <w:rsid w:val="00CD707D"/>
    <w:rsid w:val="00CD7323"/>
    <w:rsid w:val="00CE074C"/>
    <w:rsid w:val="00CE1AC7"/>
    <w:rsid w:val="00CE2218"/>
    <w:rsid w:val="00CE25DF"/>
    <w:rsid w:val="00CE3559"/>
    <w:rsid w:val="00CE3D8F"/>
    <w:rsid w:val="00CE630F"/>
    <w:rsid w:val="00CE738E"/>
    <w:rsid w:val="00CE7400"/>
    <w:rsid w:val="00CF089A"/>
    <w:rsid w:val="00CF0B4B"/>
    <w:rsid w:val="00CF1960"/>
    <w:rsid w:val="00CF2B31"/>
    <w:rsid w:val="00CF2ED8"/>
    <w:rsid w:val="00CF341F"/>
    <w:rsid w:val="00CF5108"/>
    <w:rsid w:val="00CF625F"/>
    <w:rsid w:val="00D000B5"/>
    <w:rsid w:val="00D00F7E"/>
    <w:rsid w:val="00D0171B"/>
    <w:rsid w:val="00D023DB"/>
    <w:rsid w:val="00D0258A"/>
    <w:rsid w:val="00D02BC5"/>
    <w:rsid w:val="00D079D1"/>
    <w:rsid w:val="00D10FC0"/>
    <w:rsid w:val="00D13161"/>
    <w:rsid w:val="00D147BE"/>
    <w:rsid w:val="00D163C8"/>
    <w:rsid w:val="00D1788E"/>
    <w:rsid w:val="00D178D7"/>
    <w:rsid w:val="00D17A7C"/>
    <w:rsid w:val="00D200C5"/>
    <w:rsid w:val="00D21404"/>
    <w:rsid w:val="00D22A11"/>
    <w:rsid w:val="00D2341E"/>
    <w:rsid w:val="00D2371D"/>
    <w:rsid w:val="00D23AEA"/>
    <w:rsid w:val="00D25CC8"/>
    <w:rsid w:val="00D261BC"/>
    <w:rsid w:val="00D26541"/>
    <w:rsid w:val="00D26928"/>
    <w:rsid w:val="00D26C51"/>
    <w:rsid w:val="00D27CBE"/>
    <w:rsid w:val="00D337D7"/>
    <w:rsid w:val="00D37DFF"/>
    <w:rsid w:val="00D37E65"/>
    <w:rsid w:val="00D403BB"/>
    <w:rsid w:val="00D40FE3"/>
    <w:rsid w:val="00D4402C"/>
    <w:rsid w:val="00D449F7"/>
    <w:rsid w:val="00D4658C"/>
    <w:rsid w:val="00D47A7B"/>
    <w:rsid w:val="00D53C0E"/>
    <w:rsid w:val="00D53D2D"/>
    <w:rsid w:val="00D60737"/>
    <w:rsid w:val="00D60BCD"/>
    <w:rsid w:val="00D61F21"/>
    <w:rsid w:val="00D6295F"/>
    <w:rsid w:val="00D75439"/>
    <w:rsid w:val="00D759CD"/>
    <w:rsid w:val="00D76E1C"/>
    <w:rsid w:val="00D80DC3"/>
    <w:rsid w:val="00D80FC8"/>
    <w:rsid w:val="00D81660"/>
    <w:rsid w:val="00D81B6D"/>
    <w:rsid w:val="00D81E2D"/>
    <w:rsid w:val="00D820AF"/>
    <w:rsid w:val="00D84FF7"/>
    <w:rsid w:val="00D86C2E"/>
    <w:rsid w:val="00D879B3"/>
    <w:rsid w:val="00D905C9"/>
    <w:rsid w:val="00D91164"/>
    <w:rsid w:val="00D9268F"/>
    <w:rsid w:val="00D92EF7"/>
    <w:rsid w:val="00D957F1"/>
    <w:rsid w:val="00D96817"/>
    <w:rsid w:val="00DA103D"/>
    <w:rsid w:val="00DA239F"/>
    <w:rsid w:val="00DA3DA4"/>
    <w:rsid w:val="00DA4975"/>
    <w:rsid w:val="00DA49B5"/>
    <w:rsid w:val="00DA4ACB"/>
    <w:rsid w:val="00DA5D42"/>
    <w:rsid w:val="00DA6843"/>
    <w:rsid w:val="00DA7BD7"/>
    <w:rsid w:val="00DB1B63"/>
    <w:rsid w:val="00DB2C76"/>
    <w:rsid w:val="00DB4052"/>
    <w:rsid w:val="00DB4A27"/>
    <w:rsid w:val="00DB6301"/>
    <w:rsid w:val="00DC1E19"/>
    <w:rsid w:val="00DC2A50"/>
    <w:rsid w:val="00DC2D1E"/>
    <w:rsid w:val="00DC3EB9"/>
    <w:rsid w:val="00DC41B6"/>
    <w:rsid w:val="00DC46A9"/>
    <w:rsid w:val="00DD228B"/>
    <w:rsid w:val="00DD6AD0"/>
    <w:rsid w:val="00DD713F"/>
    <w:rsid w:val="00DE0DE2"/>
    <w:rsid w:val="00DE150A"/>
    <w:rsid w:val="00DE242A"/>
    <w:rsid w:val="00DE2BE1"/>
    <w:rsid w:val="00DE463B"/>
    <w:rsid w:val="00DE530F"/>
    <w:rsid w:val="00DE6BBE"/>
    <w:rsid w:val="00DE709C"/>
    <w:rsid w:val="00DF1FFE"/>
    <w:rsid w:val="00DF35D1"/>
    <w:rsid w:val="00DF3CE3"/>
    <w:rsid w:val="00DF4344"/>
    <w:rsid w:val="00DF4C28"/>
    <w:rsid w:val="00DF68A7"/>
    <w:rsid w:val="00DF77CB"/>
    <w:rsid w:val="00E00A16"/>
    <w:rsid w:val="00E00FDF"/>
    <w:rsid w:val="00E02493"/>
    <w:rsid w:val="00E02FD0"/>
    <w:rsid w:val="00E03F3C"/>
    <w:rsid w:val="00E048C6"/>
    <w:rsid w:val="00E04DCE"/>
    <w:rsid w:val="00E05818"/>
    <w:rsid w:val="00E0691E"/>
    <w:rsid w:val="00E07020"/>
    <w:rsid w:val="00E072C3"/>
    <w:rsid w:val="00E07BC0"/>
    <w:rsid w:val="00E11B47"/>
    <w:rsid w:val="00E123A3"/>
    <w:rsid w:val="00E13614"/>
    <w:rsid w:val="00E13DC4"/>
    <w:rsid w:val="00E14515"/>
    <w:rsid w:val="00E153EB"/>
    <w:rsid w:val="00E20C20"/>
    <w:rsid w:val="00E224A4"/>
    <w:rsid w:val="00E22637"/>
    <w:rsid w:val="00E2348C"/>
    <w:rsid w:val="00E25889"/>
    <w:rsid w:val="00E2679C"/>
    <w:rsid w:val="00E274C7"/>
    <w:rsid w:val="00E27A1E"/>
    <w:rsid w:val="00E319B6"/>
    <w:rsid w:val="00E32EF1"/>
    <w:rsid w:val="00E32FA1"/>
    <w:rsid w:val="00E34038"/>
    <w:rsid w:val="00E34CE9"/>
    <w:rsid w:val="00E373C4"/>
    <w:rsid w:val="00E42685"/>
    <w:rsid w:val="00E42F5A"/>
    <w:rsid w:val="00E4561C"/>
    <w:rsid w:val="00E45D73"/>
    <w:rsid w:val="00E473B5"/>
    <w:rsid w:val="00E541BC"/>
    <w:rsid w:val="00E5460B"/>
    <w:rsid w:val="00E56866"/>
    <w:rsid w:val="00E5693D"/>
    <w:rsid w:val="00E56D84"/>
    <w:rsid w:val="00E57CAF"/>
    <w:rsid w:val="00E607DA"/>
    <w:rsid w:val="00E60AD9"/>
    <w:rsid w:val="00E621DE"/>
    <w:rsid w:val="00E630FC"/>
    <w:rsid w:val="00E645BF"/>
    <w:rsid w:val="00E65218"/>
    <w:rsid w:val="00E654D4"/>
    <w:rsid w:val="00E66301"/>
    <w:rsid w:val="00E6697F"/>
    <w:rsid w:val="00E66A73"/>
    <w:rsid w:val="00E67C5D"/>
    <w:rsid w:val="00E67C7B"/>
    <w:rsid w:val="00E702E8"/>
    <w:rsid w:val="00E72784"/>
    <w:rsid w:val="00E734DC"/>
    <w:rsid w:val="00E74605"/>
    <w:rsid w:val="00E75846"/>
    <w:rsid w:val="00E762ED"/>
    <w:rsid w:val="00E775FE"/>
    <w:rsid w:val="00E77812"/>
    <w:rsid w:val="00E8107D"/>
    <w:rsid w:val="00E83CFC"/>
    <w:rsid w:val="00E84290"/>
    <w:rsid w:val="00E85F26"/>
    <w:rsid w:val="00E904E5"/>
    <w:rsid w:val="00E90C9E"/>
    <w:rsid w:val="00E914C0"/>
    <w:rsid w:val="00E9172E"/>
    <w:rsid w:val="00E9354F"/>
    <w:rsid w:val="00E94402"/>
    <w:rsid w:val="00E94E81"/>
    <w:rsid w:val="00EA0DDF"/>
    <w:rsid w:val="00EA1456"/>
    <w:rsid w:val="00EA19B5"/>
    <w:rsid w:val="00EA1D8C"/>
    <w:rsid w:val="00EA232B"/>
    <w:rsid w:val="00EA4DA9"/>
    <w:rsid w:val="00EA639A"/>
    <w:rsid w:val="00EA65A0"/>
    <w:rsid w:val="00EA6D0D"/>
    <w:rsid w:val="00EA740F"/>
    <w:rsid w:val="00EB02EE"/>
    <w:rsid w:val="00EB21B1"/>
    <w:rsid w:val="00EB3F3A"/>
    <w:rsid w:val="00EB781B"/>
    <w:rsid w:val="00EC1363"/>
    <w:rsid w:val="00EC164F"/>
    <w:rsid w:val="00EC201B"/>
    <w:rsid w:val="00EC2371"/>
    <w:rsid w:val="00EC4582"/>
    <w:rsid w:val="00EC475F"/>
    <w:rsid w:val="00EC5610"/>
    <w:rsid w:val="00EC6A5B"/>
    <w:rsid w:val="00EC6A66"/>
    <w:rsid w:val="00EC7030"/>
    <w:rsid w:val="00ED2998"/>
    <w:rsid w:val="00ED2BC6"/>
    <w:rsid w:val="00ED2D1F"/>
    <w:rsid w:val="00ED3B80"/>
    <w:rsid w:val="00ED3C04"/>
    <w:rsid w:val="00ED4DE4"/>
    <w:rsid w:val="00ED52EE"/>
    <w:rsid w:val="00ED62CE"/>
    <w:rsid w:val="00ED7BB7"/>
    <w:rsid w:val="00EE1BF0"/>
    <w:rsid w:val="00EE29F6"/>
    <w:rsid w:val="00EE2E26"/>
    <w:rsid w:val="00EE5932"/>
    <w:rsid w:val="00EE5A5F"/>
    <w:rsid w:val="00EE6B1A"/>
    <w:rsid w:val="00EE7411"/>
    <w:rsid w:val="00EE7BE2"/>
    <w:rsid w:val="00EF0E17"/>
    <w:rsid w:val="00EF1D02"/>
    <w:rsid w:val="00EF2DF6"/>
    <w:rsid w:val="00EF30FB"/>
    <w:rsid w:val="00EF33DF"/>
    <w:rsid w:val="00EF343B"/>
    <w:rsid w:val="00EF35C0"/>
    <w:rsid w:val="00EF3E63"/>
    <w:rsid w:val="00EF4971"/>
    <w:rsid w:val="00EF562C"/>
    <w:rsid w:val="00EF5DB2"/>
    <w:rsid w:val="00EF5E4A"/>
    <w:rsid w:val="00EF7E53"/>
    <w:rsid w:val="00F00C5D"/>
    <w:rsid w:val="00F02C3A"/>
    <w:rsid w:val="00F056FD"/>
    <w:rsid w:val="00F10643"/>
    <w:rsid w:val="00F10B27"/>
    <w:rsid w:val="00F11EF8"/>
    <w:rsid w:val="00F122D2"/>
    <w:rsid w:val="00F14088"/>
    <w:rsid w:val="00F15F6A"/>
    <w:rsid w:val="00F204A5"/>
    <w:rsid w:val="00F20CD6"/>
    <w:rsid w:val="00F219F2"/>
    <w:rsid w:val="00F21F28"/>
    <w:rsid w:val="00F23E64"/>
    <w:rsid w:val="00F24C03"/>
    <w:rsid w:val="00F27878"/>
    <w:rsid w:val="00F27992"/>
    <w:rsid w:val="00F27C3D"/>
    <w:rsid w:val="00F30CF7"/>
    <w:rsid w:val="00F327E8"/>
    <w:rsid w:val="00F34BC5"/>
    <w:rsid w:val="00F35159"/>
    <w:rsid w:val="00F36482"/>
    <w:rsid w:val="00F37171"/>
    <w:rsid w:val="00F41E99"/>
    <w:rsid w:val="00F432BA"/>
    <w:rsid w:val="00F4373B"/>
    <w:rsid w:val="00F43E98"/>
    <w:rsid w:val="00F44A7D"/>
    <w:rsid w:val="00F46C87"/>
    <w:rsid w:val="00F4702F"/>
    <w:rsid w:val="00F5387E"/>
    <w:rsid w:val="00F54E62"/>
    <w:rsid w:val="00F6009D"/>
    <w:rsid w:val="00F6021C"/>
    <w:rsid w:val="00F6061E"/>
    <w:rsid w:val="00F61AEE"/>
    <w:rsid w:val="00F62209"/>
    <w:rsid w:val="00F63AB9"/>
    <w:rsid w:val="00F64E30"/>
    <w:rsid w:val="00F65AFA"/>
    <w:rsid w:val="00F66169"/>
    <w:rsid w:val="00F66F0B"/>
    <w:rsid w:val="00F674B2"/>
    <w:rsid w:val="00F7390A"/>
    <w:rsid w:val="00F7473E"/>
    <w:rsid w:val="00F7540F"/>
    <w:rsid w:val="00F76C2A"/>
    <w:rsid w:val="00F800F3"/>
    <w:rsid w:val="00F80408"/>
    <w:rsid w:val="00F80454"/>
    <w:rsid w:val="00F80CCE"/>
    <w:rsid w:val="00F82202"/>
    <w:rsid w:val="00F824AF"/>
    <w:rsid w:val="00F85049"/>
    <w:rsid w:val="00F8542E"/>
    <w:rsid w:val="00F87803"/>
    <w:rsid w:val="00F9058F"/>
    <w:rsid w:val="00F915E0"/>
    <w:rsid w:val="00F91D8E"/>
    <w:rsid w:val="00F93422"/>
    <w:rsid w:val="00F9347A"/>
    <w:rsid w:val="00F9450E"/>
    <w:rsid w:val="00F94719"/>
    <w:rsid w:val="00F95098"/>
    <w:rsid w:val="00F95A90"/>
    <w:rsid w:val="00F96DE9"/>
    <w:rsid w:val="00FA170B"/>
    <w:rsid w:val="00FA2847"/>
    <w:rsid w:val="00FA41D8"/>
    <w:rsid w:val="00FA566B"/>
    <w:rsid w:val="00FA7900"/>
    <w:rsid w:val="00FA7E35"/>
    <w:rsid w:val="00FB0CA5"/>
    <w:rsid w:val="00FB1F9F"/>
    <w:rsid w:val="00FC05F7"/>
    <w:rsid w:val="00FC1180"/>
    <w:rsid w:val="00FC1610"/>
    <w:rsid w:val="00FC178F"/>
    <w:rsid w:val="00FC33F2"/>
    <w:rsid w:val="00FC3D55"/>
    <w:rsid w:val="00FC3E2C"/>
    <w:rsid w:val="00FC46F5"/>
    <w:rsid w:val="00FC4EFD"/>
    <w:rsid w:val="00FC5C7B"/>
    <w:rsid w:val="00FC716A"/>
    <w:rsid w:val="00FC746D"/>
    <w:rsid w:val="00FD426D"/>
    <w:rsid w:val="00FD54FB"/>
    <w:rsid w:val="00FD6111"/>
    <w:rsid w:val="00FD6711"/>
    <w:rsid w:val="00FD6917"/>
    <w:rsid w:val="00FD7336"/>
    <w:rsid w:val="00FE05DC"/>
    <w:rsid w:val="00FE0CE5"/>
    <w:rsid w:val="00FE448A"/>
    <w:rsid w:val="00FE5003"/>
    <w:rsid w:val="00FE5047"/>
    <w:rsid w:val="00FE75C7"/>
    <w:rsid w:val="00FE7A04"/>
    <w:rsid w:val="00FF01FC"/>
    <w:rsid w:val="00FF044B"/>
    <w:rsid w:val="00FF07E5"/>
    <w:rsid w:val="00FF1930"/>
    <w:rsid w:val="00FF1F76"/>
    <w:rsid w:val="00FF4467"/>
    <w:rsid w:val="00FF449F"/>
    <w:rsid w:val="00FF4D2E"/>
    <w:rsid w:val="00FF5936"/>
    <w:rsid w:val="00FF703C"/>
    <w:rsid w:val="00FF7F83"/>
    <w:rsid w:val="03898C08"/>
    <w:rsid w:val="04F1C686"/>
    <w:rsid w:val="0A20215A"/>
    <w:rsid w:val="0CE49011"/>
    <w:rsid w:val="0D81746C"/>
    <w:rsid w:val="10E3E530"/>
    <w:rsid w:val="1154DD82"/>
    <w:rsid w:val="11D3E97D"/>
    <w:rsid w:val="1376AA4A"/>
    <w:rsid w:val="15C88261"/>
    <w:rsid w:val="18D445FF"/>
    <w:rsid w:val="1BCAD27E"/>
    <w:rsid w:val="21C91740"/>
    <w:rsid w:val="28D13789"/>
    <w:rsid w:val="30C67B10"/>
    <w:rsid w:val="3140F47F"/>
    <w:rsid w:val="35E4D76F"/>
    <w:rsid w:val="37A7B105"/>
    <w:rsid w:val="3AC26127"/>
    <w:rsid w:val="3DF24734"/>
    <w:rsid w:val="3EBA8CDF"/>
    <w:rsid w:val="3FE77B21"/>
    <w:rsid w:val="404B5BE9"/>
    <w:rsid w:val="418CCC9F"/>
    <w:rsid w:val="4B754BD5"/>
    <w:rsid w:val="4C0969B0"/>
    <w:rsid w:val="4DB98E4B"/>
    <w:rsid w:val="525028D6"/>
    <w:rsid w:val="52EE5080"/>
    <w:rsid w:val="548E62DA"/>
    <w:rsid w:val="563D0C88"/>
    <w:rsid w:val="5CE2E089"/>
    <w:rsid w:val="61DC5EC2"/>
    <w:rsid w:val="656DE57D"/>
    <w:rsid w:val="65A3E1AF"/>
    <w:rsid w:val="65F3D33A"/>
    <w:rsid w:val="6B3A58A2"/>
    <w:rsid w:val="6E02C77A"/>
    <w:rsid w:val="737CE545"/>
    <w:rsid w:val="7AA344FA"/>
    <w:rsid w:val="7BD7394C"/>
    <w:rsid w:val="7C04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3517"/>
  <w15:chartTrackingRefBased/>
  <w15:docId w15:val="{563EF78A-F69C-4BE7-9C9E-7F5C6928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9B3"/>
    <w:pPr>
      <w:spacing w:line="256" w:lineRule="auto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3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B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7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B3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D879B3"/>
  </w:style>
  <w:style w:type="character" w:styleId="CommentReference">
    <w:name w:val="annotation reference"/>
    <w:basedOn w:val="DefaultParagraphFont"/>
    <w:uiPriority w:val="99"/>
    <w:semiHidden/>
    <w:unhideWhenUsed/>
    <w:rsid w:val="00D87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9B3"/>
    <w:rPr>
      <w:kern w:val="0"/>
      <w:sz w:val="20"/>
      <w:szCs w:val="20"/>
      <w14:ligatures w14:val="none"/>
    </w:rPr>
  </w:style>
  <w:style w:type="character" w:customStyle="1" w:styleId="eop">
    <w:name w:val="eop"/>
    <w:basedOn w:val="DefaultParagraphFont"/>
    <w:rsid w:val="00D879B3"/>
  </w:style>
  <w:style w:type="paragraph" w:styleId="Revision">
    <w:name w:val="Revision"/>
    <w:hidden/>
    <w:uiPriority w:val="99"/>
    <w:semiHidden/>
    <w:rsid w:val="00D879B3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879B3"/>
    <w:pPr>
      <w:spacing w:line="259" w:lineRule="auto"/>
      <w:ind w:left="720"/>
      <w:contextualSpacing/>
    </w:pPr>
    <w:rPr>
      <w:kern w:val="2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9B3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D879B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D879B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879B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D879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D879B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D879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79B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1930"/>
  </w:style>
  <w:style w:type="character" w:customStyle="1" w:styleId="hgkelc">
    <w:name w:val="hgkelc"/>
    <w:basedOn w:val="DefaultParagraphFont"/>
    <w:rsid w:val="00CF2ED8"/>
  </w:style>
  <w:style w:type="character" w:styleId="UnresolvedMention">
    <w:name w:val="Unresolved Mention"/>
    <w:basedOn w:val="DefaultParagraphFont"/>
    <w:uiPriority w:val="99"/>
    <w:semiHidden/>
    <w:unhideWhenUsed/>
    <w:rsid w:val="00D163C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38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79f8557-fda8-48d5-85a4-3b1ecc23b4f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0FA0CD652B744A97988E331AE0E018" ma:contentTypeVersion="18" ma:contentTypeDescription="Create a new document." ma:contentTypeScope="" ma:versionID="5291ddea691925c629b66a6f274729e1">
  <xsd:schema xmlns:xsd="http://www.w3.org/2001/XMLSchema" xmlns:xs="http://www.w3.org/2001/XMLSchema" xmlns:p="http://schemas.microsoft.com/office/2006/metadata/properties" xmlns:ns3="e79f8557-fda8-48d5-85a4-3b1ecc23b4fc" xmlns:ns4="889ec486-1e34-4376-8b5d-3dfc1bb541fd" targetNamespace="http://schemas.microsoft.com/office/2006/metadata/properties" ma:root="true" ma:fieldsID="3b2aa23ff061a1f63f7098942c1cfc6d" ns3:_="" ns4:_="">
    <xsd:import namespace="e79f8557-fda8-48d5-85a4-3b1ecc23b4fc"/>
    <xsd:import namespace="889ec486-1e34-4376-8b5d-3dfc1bb541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9f8557-fda8-48d5-85a4-3b1ecc23b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ec486-1e34-4376-8b5d-3dfc1bb541f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2C3FFE-2E11-4FE2-AF21-F17F5A15C795}">
  <ds:schemaRefs>
    <ds:schemaRef ds:uri="http://schemas.microsoft.com/office/2006/metadata/properties"/>
    <ds:schemaRef ds:uri="http://schemas.microsoft.com/office/infopath/2007/PartnerControls"/>
    <ds:schemaRef ds:uri="e79f8557-fda8-48d5-85a4-3b1ecc23b4fc"/>
  </ds:schemaRefs>
</ds:datastoreItem>
</file>

<file path=customXml/itemProps2.xml><?xml version="1.0" encoding="utf-8"?>
<ds:datastoreItem xmlns:ds="http://schemas.openxmlformats.org/officeDocument/2006/customXml" ds:itemID="{3D6ECDAE-63B8-4E49-B8F6-E31ADB34700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29AA1A1-1701-478B-980A-3137F63EA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9f8557-fda8-48d5-85a4-3b1ecc23b4fc"/>
    <ds:schemaRef ds:uri="889ec486-1e34-4376-8b5d-3dfc1bb541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1F14893-BEB8-4DE3-9429-B4C3F23174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Rachel</dc:creator>
  <cp:keywords/>
  <dc:description/>
  <cp:lastModifiedBy>Ross, Carolyn</cp:lastModifiedBy>
  <cp:revision>3</cp:revision>
  <cp:lastPrinted>2024-12-17T03:28:00Z</cp:lastPrinted>
  <dcterms:created xsi:type="dcterms:W3CDTF">2025-04-30T16:08:00Z</dcterms:created>
  <dcterms:modified xsi:type="dcterms:W3CDTF">2025-04-3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0FA0CD652B744A97988E331AE0E018</vt:lpwstr>
  </property>
</Properties>
</file>